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912"/>
        <w:gridCol w:w="78"/>
        <w:gridCol w:w="2303"/>
        <w:gridCol w:w="4105"/>
      </w:tblGrid>
      <w:tr w:rsidR="00850822" w14:paraId="77BFBA9B" w14:textId="77777777" w:rsidTr="00456F98">
        <w:tc>
          <w:tcPr>
            <w:tcW w:w="1458" w:type="dxa"/>
          </w:tcPr>
          <w:p w14:paraId="0D010CFE" w14:textId="77777777" w:rsidR="00850822" w:rsidRPr="00456F98" w:rsidRDefault="00850822" w:rsidP="00456F98">
            <w:pPr>
              <w:jc w:val="center"/>
              <w:rPr>
                <w:b/>
              </w:rPr>
            </w:pPr>
            <w:r w:rsidRPr="00456F98">
              <w:rPr>
                <w:b/>
              </w:rPr>
              <w:t>Gene</w:t>
            </w:r>
          </w:p>
        </w:tc>
        <w:tc>
          <w:tcPr>
            <w:tcW w:w="990" w:type="dxa"/>
            <w:gridSpan w:val="2"/>
          </w:tcPr>
          <w:p w14:paraId="7C5C2BBC" w14:textId="77777777" w:rsidR="00850822" w:rsidRPr="00456F98" w:rsidRDefault="00850822" w:rsidP="00456F98">
            <w:pPr>
              <w:jc w:val="center"/>
              <w:rPr>
                <w:b/>
              </w:rPr>
            </w:pPr>
            <w:proofErr w:type="gramStart"/>
            <w:r w:rsidRPr="00456F98">
              <w:rPr>
                <w:b/>
              </w:rPr>
              <w:t>strand</w:t>
            </w:r>
            <w:proofErr w:type="gramEnd"/>
          </w:p>
        </w:tc>
        <w:tc>
          <w:tcPr>
            <w:tcW w:w="2303" w:type="dxa"/>
          </w:tcPr>
          <w:p w14:paraId="7706C5BA" w14:textId="77777777" w:rsidR="00850822" w:rsidRPr="00456F98" w:rsidRDefault="00850822" w:rsidP="00456F98">
            <w:pPr>
              <w:jc w:val="center"/>
              <w:rPr>
                <w:b/>
              </w:rPr>
            </w:pPr>
            <w:r w:rsidRPr="00456F98">
              <w:rPr>
                <w:b/>
              </w:rPr>
              <w:t>Primer ID</w:t>
            </w:r>
          </w:p>
        </w:tc>
        <w:tc>
          <w:tcPr>
            <w:tcW w:w="4105" w:type="dxa"/>
          </w:tcPr>
          <w:p w14:paraId="59DC6947" w14:textId="77777777" w:rsidR="00850822" w:rsidRPr="00456F98" w:rsidRDefault="00850822" w:rsidP="00456F98">
            <w:pPr>
              <w:jc w:val="center"/>
              <w:rPr>
                <w:b/>
              </w:rPr>
            </w:pPr>
            <w:r w:rsidRPr="00456F98">
              <w:rPr>
                <w:b/>
              </w:rPr>
              <w:t>Sequence</w:t>
            </w:r>
          </w:p>
        </w:tc>
      </w:tr>
      <w:tr w:rsidR="00836018" w14:paraId="2D6BE7DE" w14:textId="77777777" w:rsidTr="00456F98">
        <w:tc>
          <w:tcPr>
            <w:tcW w:w="1458" w:type="dxa"/>
          </w:tcPr>
          <w:p w14:paraId="09D9FD1C" w14:textId="7624F34E" w:rsidR="00836018" w:rsidRDefault="00456F98" w:rsidP="007A06CF">
            <w:r>
              <w:t>NCR</w:t>
            </w:r>
          </w:p>
        </w:tc>
        <w:tc>
          <w:tcPr>
            <w:tcW w:w="912" w:type="dxa"/>
          </w:tcPr>
          <w:p w14:paraId="0ACFC9DB" w14:textId="7CC372AB" w:rsidR="00836018" w:rsidRDefault="00836018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607F9040" w14:textId="0F93AF73" w:rsidR="00836018" w:rsidRPr="00456F98" w:rsidRDefault="00836018" w:rsidP="00456F98">
            <w:r w:rsidRPr="00456F98">
              <w:rPr>
                <w:rFonts w:cs="Courier"/>
              </w:rPr>
              <w:t xml:space="preserve">HSP </w:t>
            </w:r>
            <w:proofErr w:type="spellStart"/>
            <w:r w:rsidRPr="00456F98">
              <w:rPr>
                <w:rFonts w:cs="Courier"/>
              </w:rPr>
              <w:t>fwdjunct</w:t>
            </w:r>
            <w:proofErr w:type="spellEnd"/>
          </w:p>
        </w:tc>
        <w:tc>
          <w:tcPr>
            <w:tcW w:w="4105" w:type="dxa"/>
          </w:tcPr>
          <w:p w14:paraId="18CDE236" w14:textId="7C5F4396" w:rsidR="00836018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caatgttccgtgaaccaaa</w:t>
            </w:r>
            <w:proofErr w:type="spellEnd"/>
            <w:proofErr w:type="gramEnd"/>
          </w:p>
        </w:tc>
      </w:tr>
      <w:tr w:rsidR="00850822" w14:paraId="27BCBF73" w14:textId="77777777" w:rsidTr="00456F98">
        <w:tc>
          <w:tcPr>
            <w:tcW w:w="1458" w:type="dxa"/>
          </w:tcPr>
          <w:p w14:paraId="1166C924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Phe</w:t>
            </w:r>
            <w:proofErr w:type="spellEnd"/>
          </w:p>
        </w:tc>
        <w:tc>
          <w:tcPr>
            <w:tcW w:w="912" w:type="dxa"/>
          </w:tcPr>
          <w:p w14:paraId="2F3F353C" w14:textId="77777777" w:rsidR="00850822" w:rsidRPr="00F202D0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6E9F965" w14:textId="187E41CA" w:rsidR="00850822" w:rsidRPr="00456F98" w:rsidRDefault="00456F98" w:rsidP="00456F98">
            <w:proofErr w:type="spellStart"/>
            <w:proofErr w:type="gramStart"/>
            <w:r>
              <w:t>tRNA</w:t>
            </w:r>
            <w:proofErr w:type="gramEnd"/>
            <w:r>
              <w:t>_F</w:t>
            </w:r>
            <w:proofErr w:type="spellEnd"/>
            <w:r>
              <w:t xml:space="preserve"> </w:t>
            </w:r>
            <w:proofErr w:type="spellStart"/>
            <w:r>
              <w:t>fwd</w:t>
            </w:r>
            <w:proofErr w:type="spellEnd"/>
            <w:r w:rsidR="0040261E" w:rsidRPr="00456F98">
              <w:t xml:space="preserve"> </w:t>
            </w:r>
          </w:p>
        </w:tc>
        <w:tc>
          <w:tcPr>
            <w:tcW w:w="4105" w:type="dxa"/>
          </w:tcPr>
          <w:p w14:paraId="79114CD0" w14:textId="567D12C5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agcaaagcactgaaaatgc</w:t>
            </w:r>
            <w:proofErr w:type="spellEnd"/>
            <w:proofErr w:type="gramEnd"/>
          </w:p>
        </w:tc>
      </w:tr>
      <w:tr w:rsidR="00850822" w14:paraId="70B8B2B6" w14:textId="77777777" w:rsidTr="00456F98">
        <w:tc>
          <w:tcPr>
            <w:tcW w:w="1458" w:type="dxa"/>
          </w:tcPr>
          <w:p w14:paraId="0F096A3C" w14:textId="77777777" w:rsidR="00850822" w:rsidRDefault="00850822"/>
        </w:tc>
        <w:tc>
          <w:tcPr>
            <w:tcW w:w="912" w:type="dxa"/>
          </w:tcPr>
          <w:p w14:paraId="773D2FE6" w14:textId="0F97463B" w:rsidR="00850822" w:rsidRPr="00F202D0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01637BED" w14:textId="2C5506B3" w:rsidR="00850822" w:rsidRPr="00456F98" w:rsidRDefault="00456F98" w:rsidP="00456F98">
            <w:proofErr w:type="spellStart"/>
            <w:proofErr w:type="gramStart"/>
            <w:r>
              <w:t>tRNA</w:t>
            </w:r>
            <w:proofErr w:type="gramEnd"/>
            <w:r>
              <w:t>_F</w:t>
            </w:r>
            <w:proofErr w:type="spellEnd"/>
            <w:r>
              <w:t xml:space="preserve"> rev</w:t>
            </w:r>
          </w:p>
        </w:tc>
        <w:tc>
          <w:tcPr>
            <w:tcW w:w="4105" w:type="dxa"/>
          </w:tcPr>
          <w:p w14:paraId="6095DFD4" w14:textId="64601E73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ggatacaattatccatctaag</w:t>
            </w:r>
            <w:proofErr w:type="spellEnd"/>
            <w:proofErr w:type="gramEnd"/>
          </w:p>
        </w:tc>
      </w:tr>
      <w:tr w:rsidR="00850822" w14:paraId="7348900B" w14:textId="77777777" w:rsidTr="00456F98">
        <w:tc>
          <w:tcPr>
            <w:tcW w:w="1458" w:type="dxa"/>
          </w:tcPr>
          <w:p w14:paraId="78ACEE98" w14:textId="77777777" w:rsidR="00850822" w:rsidRDefault="00850822">
            <w:r>
              <w:t xml:space="preserve">12S </w:t>
            </w:r>
            <w:proofErr w:type="spellStart"/>
            <w:r>
              <w:t>rRNA</w:t>
            </w:r>
            <w:proofErr w:type="spellEnd"/>
          </w:p>
        </w:tc>
        <w:tc>
          <w:tcPr>
            <w:tcW w:w="912" w:type="dxa"/>
          </w:tcPr>
          <w:p w14:paraId="1D4A2E70" w14:textId="77777777" w:rsidR="00850822" w:rsidRPr="00F202D0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1E443D9" w14:textId="1E939035" w:rsidR="00850822" w:rsidRPr="00456F98" w:rsidRDefault="00910885" w:rsidP="00456F98">
            <w:r w:rsidRPr="00456F98">
              <w:t>12sf</w:t>
            </w:r>
          </w:p>
        </w:tc>
        <w:tc>
          <w:tcPr>
            <w:tcW w:w="4105" w:type="dxa"/>
          </w:tcPr>
          <w:p w14:paraId="6D0BA868" w14:textId="12F4F1A5" w:rsidR="00850822" w:rsidRPr="00456F98" w:rsidRDefault="00910885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caatgaaatgggaagaaa</w:t>
            </w:r>
            <w:proofErr w:type="spellEnd"/>
            <w:proofErr w:type="gramEnd"/>
          </w:p>
        </w:tc>
      </w:tr>
      <w:tr w:rsidR="000C3D10" w14:paraId="7A423986" w14:textId="77777777" w:rsidTr="00456F98">
        <w:tc>
          <w:tcPr>
            <w:tcW w:w="1458" w:type="dxa"/>
          </w:tcPr>
          <w:p w14:paraId="7CE63AB5" w14:textId="77777777" w:rsidR="000C3D10" w:rsidRDefault="000C3D10"/>
        </w:tc>
        <w:tc>
          <w:tcPr>
            <w:tcW w:w="912" w:type="dxa"/>
          </w:tcPr>
          <w:p w14:paraId="276738B4" w14:textId="396DF085" w:rsidR="000C3D10" w:rsidRPr="00F202D0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3DF70A1D" w14:textId="59A5B221" w:rsidR="000C3D10" w:rsidRPr="00456F98" w:rsidRDefault="000C3D10" w:rsidP="00456F98">
            <w:r w:rsidRPr="00456F98">
              <w:t>12S bubble F</w:t>
            </w:r>
          </w:p>
        </w:tc>
        <w:tc>
          <w:tcPr>
            <w:tcW w:w="4105" w:type="dxa"/>
          </w:tcPr>
          <w:p w14:paraId="494BC144" w14:textId="2A4E377E" w:rsidR="000C3D10" w:rsidRPr="00456F98" w:rsidRDefault="000C3D10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aatgaagtacgcacacac</w:t>
            </w:r>
            <w:proofErr w:type="spellEnd"/>
            <w:proofErr w:type="gramEnd"/>
          </w:p>
        </w:tc>
      </w:tr>
      <w:tr w:rsidR="00836018" w14:paraId="06DD548A" w14:textId="77777777" w:rsidTr="00456F98">
        <w:tc>
          <w:tcPr>
            <w:tcW w:w="1458" w:type="dxa"/>
          </w:tcPr>
          <w:p w14:paraId="73BF407A" w14:textId="77777777" w:rsidR="00836018" w:rsidRDefault="00836018"/>
        </w:tc>
        <w:tc>
          <w:tcPr>
            <w:tcW w:w="912" w:type="dxa"/>
          </w:tcPr>
          <w:p w14:paraId="0B199005" w14:textId="49B0E2CD" w:rsidR="00836018" w:rsidRPr="00F202D0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6EB6C17E" w14:textId="796C7924" w:rsidR="00836018" w:rsidRPr="00456F98" w:rsidRDefault="00910885" w:rsidP="00456F98">
            <w:r w:rsidRPr="00456F98">
              <w:t>12sr2fs</w:t>
            </w:r>
          </w:p>
        </w:tc>
        <w:tc>
          <w:tcPr>
            <w:tcW w:w="4105" w:type="dxa"/>
          </w:tcPr>
          <w:p w14:paraId="7429E905" w14:textId="6827331F" w:rsidR="00836018" w:rsidRPr="00456F98" w:rsidRDefault="00910885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ttaccttgttacgacttatctcc</w:t>
            </w:r>
            <w:proofErr w:type="spellEnd"/>
            <w:proofErr w:type="gramEnd"/>
          </w:p>
        </w:tc>
      </w:tr>
      <w:tr w:rsidR="00850822" w14:paraId="3883D247" w14:textId="77777777" w:rsidTr="00456F98">
        <w:tc>
          <w:tcPr>
            <w:tcW w:w="1458" w:type="dxa"/>
          </w:tcPr>
          <w:p w14:paraId="41CAF659" w14:textId="77777777" w:rsidR="00850822" w:rsidRDefault="00850822"/>
        </w:tc>
        <w:tc>
          <w:tcPr>
            <w:tcW w:w="912" w:type="dxa"/>
          </w:tcPr>
          <w:p w14:paraId="22599405" w14:textId="60786EB9" w:rsidR="00850822" w:rsidRPr="00F202D0" w:rsidRDefault="00836018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61903591" w14:textId="3BEEDF4D" w:rsidR="00850822" w:rsidRPr="00456F98" w:rsidRDefault="00456F98" w:rsidP="00456F98">
            <w:r>
              <w:t xml:space="preserve">12S </w:t>
            </w:r>
            <w:proofErr w:type="spellStart"/>
            <w:r>
              <w:t>revjunct</w:t>
            </w:r>
            <w:proofErr w:type="spellEnd"/>
          </w:p>
        </w:tc>
        <w:tc>
          <w:tcPr>
            <w:tcW w:w="4105" w:type="dxa"/>
          </w:tcPr>
          <w:p w14:paraId="7463ECE4" w14:textId="5A82BB81" w:rsidR="00850822" w:rsidRPr="00456F98" w:rsidRDefault="00A32BCD" w:rsidP="00836018">
            <w:pPr>
              <w:pStyle w:val="HTMLPreformatted"/>
              <w:rPr>
                <w:sz w:val="24"/>
                <w:szCs w:val="24"/>
              </w:rPr>
            </w:pPr>
            <w:proofErr w:type="spellStart"/>
            <w:proofErr w:type="gramStart"/>
            <w:r w:rsidRPr="00456F98">
              <w:rPr>
                <w:sz w:val="24"/>
                <w:szCs w:val="24"/>
              </w:rPr>
              <w:t>caccggtctatggaggtttg</w:t>
            </w:r>
            <w:proofErr w:type="spellEnd"/>
            <w:proofErr w:type="gramEnd"/>
          </w:p>
        </w:tc>
      </w:tr>
      <w:tr w:rsidR="00850822" w14:paraId="532E0110" w14:textId="77777777" w:rsidTr="00456F98">
        <w:tc>
          <w:tcPr>
            <w:tcW w:w="1458" w:type="dxa"/>
          </w:tcPr>
          <w:p w14:paraId="3426B38D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Val</w:t>
            </w:r>
          </w:p>
        </w:tc>
        <w:tc>
          <w:tcPr>
            <w:tcW w:w="912" w:type="dxa"/>
          </w:tcPr>
          <w:p w14:paraId="4BC3062F" w14:textId="77777777" w:rsidR="00850822" w:rsidRPr="00F202D0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13D10A60" w14:textId="426A2D77" w:rsidR="00850822" w:rsidRPr="00456F98" w:rsidRDefault="00910885" w:rsidP="00456F98">
            <w:proofErr w:type="spellStart"/>
            <w:proofErr w:type="gramStart"/>
            <w:r w:rsidRPr="00456F98">
              <w:t>mt</w:t>
            </w:r>
            <w:proofErr w:type="spellEnd"/>
            <w:proofErr w:type="gramEnd"/>
            <w:r w:rsidRPr="00456F98">
              <w:t xml:space="preserve"> </w:t>
            </w:r>
            <w:proofErr w:type="spellStart"/>
            <w:r w:rsidRPr="00456F98">
              <w:t>trnavf</w:t>
            </w:r>
            <w:proofErr w:type="spellEnd"/>
          </w:p>
        </w:tc>
        <w:tc>
          <w:tcPr>
            <w:tcW w:w="4105" w:type="dxa"/>
          </w:tcPr>
          <w:p w14:paraId="5587BB6C" w14:textId="5C31F8C6" w:rsidR="00850822" w:rsidRPr="00456F98" w:rsidRDefault="00910885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taaagcatctggcctacacc</w:t>
            </w:r>
            <w:proofErr w:type="spellEnd"/>
            <w:proofErr w:type="gramEnd"/>
          </w:p>
        </w:tc>
      </w:tr>
      <w:tr w:rsidR="00850822" w14:paraId="00F1EF5F" w14:textId="77777777" w:rsidTr="00456F98">
        <w:tc>
          <w:tcPr>
            <w:tcW w:w="1458" w:type="dxa"/>
          </w:tcPr>
          <w:p w14:paraId="26EBB30F" w14:textId="77777777" w:rsidR="00850822" w:rsidRDefault="00850822"/>
        </w:tc>
        <w:tc>
          <w:tcPr>
            <w:tcW w:w="912" w:type="dxa"/>
          </w:tcPr>
          <w:p w14:paraId="3B40FDAC" w14:textId="21F9AD10" w:rsidR="00850822" w:rsidRPr="00F202D0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4750844E" w14:textId="55F96024" w:rsidR="00850822" w:rsidRPr="00456F98" w:rsidRDefault="00910885" w:rsidP="00456F98">
            <w:pPr>
              <w:tabs>
                <w:tab w:val="left" w:pos="442"/>
              </w:tabs>
            </w:pPr>
            <w:proofErr w:type="spellStart"/>
            <w:proofErr w:type="gramStart"/>
            <w:r w:rsidRPr="00456F98">
              <w:t>trnavr</w:t>
            </w:r>
            <w:proofErr w:type="spellEnd"/>
            <w:proofErr w:type="gramEnd"/>
          </w:p>
        </w:tc>
        <w:tc>
          <w:tcPr>
            <w:tcW w:w="4105" w:type="dxa"/>
          </w:tcPr>
          <w:p w14:paraId="76F06F7C" w14:textId="0C5FD869" w:rsidR="00850822" w:rsidRPr="00456F98" w:rsidRDefault="00910885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cagagtgttcattggtcatg</w:t>
            </w:r>
            <w:proofErr w:type="spellEnd"/>
            <w:proofErr w:type="gramEnd"/>
          </w:p>
        </w:tc>
      </w:tr>
      <w:tr w:rsidR="00850822" w14:paraId="52A8C460" w14:textId="77777777" w:rsidTr="00456F98">
        <w:tc>
          <w:tcPr>
            <w:tcW w:w="1458" w:type="dxa"/>
          </w:tcPr>
          <w:p w14:paraId="5C78C4C9" w14:textId="77777777" w:rsidR="00850822" w:rsidRDefault="00850822">
            <w:r>
              <w:t xml:space="preserve">16S </w:t>
            </w:r>
            <w:proofErr w:type="spellStart"/>
            <w:r>
              <w:t>rRNA</w:t>
            </w:r>
            <w:proofErr w:type="spellEnd"/>
          </w:p>
        </w:tc>
        <w:tc>
          <w:tcPr>
            <w:tcW w:w="912" w:type="dxa"/>
          </w:tcPr>
          <w:p w14:paraId="2022327B" w14:textId="77777777" w:rsidR="00850822" w:rsidRPr="00F202D0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5AF7675B" w14:textId="77777777" w:rsidR="00850822" w:rsidRPr="00456F98" w:rsidRDefault="00850822" w:rsidP="00456F98">
            <w:r w:rsidRPr="00456F98">
              <w:t xml:space="preserve">16S tail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6045039F" w14:textId="4C89B8C8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aatccaggtcggtttcta</w:t>
            </w:r>
            <w:proofErr w:type="spellEnd"/>
            <w:proofErr w:type="gramEnd"/>
          </w:p>
        </w:tc>
      </w:tr>
      <w:tr w:rsidR="00850822" w14:paraId="357446DB" w14:textId="77777777" w:rsidTr="00456F98">
        <w:tc>
          <w:tcPr>
            <w:tcW w:w="1458" w:type="dxa"/>
          </w:tcPr>
          <w:p w14:paraId="2F827A02" w14:textId="77777777" w:rsidR="00850822" w:rsidRDefault="00850822"/>
        </w:tc>
        <w:tc>
          <w:tcPr>
            <w:tcW w:w="912" w:type="dxa"/>
          </w:tcPr>
          <w:p w14:paraId="3B8F5E1E" w14:textId="2FC139AF" w:rsidR="00850822" w:rsidRPr="00F202D0" w:rsidRDefault="00836018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061A7201" w14:textId="77777777" w:rsidR="00850822" w:rsidRPr="00456F98" w:rsidRDefault="00850822" w:rsidP="00456F98">
            <w:r w:rsidRPr="00456F98">
              <w:t>16S tail rev</w:t>
            </w:r>
          </w:p>
        </w:tc>
        <w:tc>
          <w:tcPr>
            <w:tcW w:w="4105" w:type="dxa"/>
          </w:tcPr>
          <w:p w14:paraId="3F944051" w14:textId="64D4A34D" w:rsidR="00850822" w:rsidRPr="00456F98" w:rsidRDefault="00850822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cgcttattt</w:t>
            </w:r>
            <w:r w:rsidR="00A32BCD" w:rsidRPr="00456F98">
              <w:rPr>
                <w:rFonts w:ascii="Courier" w:hAnsi="Courier"/>
              </w:rPr>
              <w:t>gtaaggtggctct</w:t>
            </w:r>
            <w:proofErr w:type="spellEnd"/>
            <w:proofErr w:type="gramEnd"/>
          </w:p>
        </w:tc>
      </w:tr>
      <w:tr w:rsidR="00836018" w14:paraId="5FEF0E22" w14:textId="77777777" w:rsidTr="00456F98">
        <w:tc>
          <w:tcPr>
            <w:tcW w:w="1458" w:type="dxa"/>
          </w:tcPr>
          <w:p w14:paraId="0095D6AC" w14:textId="77777777" w:rsidR="00836018" w:rsidRDefault="00836018" w:rsidP="007A06CF"/>
        </w:tc>
        <w:tc>
          <w:tcPr>
            <w:tcW w:w="912" w:type="dxa"/>
          </w:tcPr>
          <w:p w14:paraId="0F592B9A" w14:textId="22CECB6A" w:rsidR="00836018" w:rsidRDefault="00836018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6AEA5F60" w14:textId="325CDA3B" w:rsidR="00836018" w:rsidRPr="00456F98" w:rsidRDefault="00836018" w:rsidP="00456F98">
            <w:pPr>
              <w:rPr>
                <w:rFonts w:cs="Courier"/>
              </w:rPr>
            </w:pPr>
            <w:r w:rsidRPr="00456F98">
              <w:t xml:space="preserve">16S </w:t>
            </w:r>
            <w:proofErr w:type="spellStart"/>
            <w:r w:rsidRPr="00456F98">
              <w:t>revjunct</w:t>
            </w:r>
            <w:proofErr w:type="spellEnd"/>
          </w:p>
        </w:tc>
        <w:tc>
          <w:tcPr>
            <w:tcW w:w="4105" w:type="dxa"/>
          </w:tcPr>
          <w:p w14:paraId="3C59E691" w14:textId="5238B716" w:rsidR="00836018" w:rsidRPr="00456F98" w:rsidRDefault="00836018">
            <w:pPr>
              <w:rPr>
                <w:rFonts w:ascii="Courier" w:hAnsi="Courier" w:cs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taggataaatgttttgattt</w:t>
            </w:r>
            <w:proofErr w:type="spellEnd"/>
            <w:proofErr w:type="gramEnd"/>
          </w:p>
        </w:tc>
      </w:tr>
      <w:tr w:rsidR="00836018" w14:paraId="12DC23E3" w14:textId="77777777" w:rsidTr="00456F98">
        <w:tc>
          <w:tcPr>
            <w:tcW w:w="1458" w:type="dxa"/>
          </w:tcPr>
          <w:p w14:paraId="52463549" w14:textId="77777777" w:rsidR="00836018" w:rsidRDefault="00836018" w:rsidP="007A06CF"/>
        </w:tc>
        <w:tc>
          <w:tcPr>
            <w:tcW w:w="912" w:type="dxa"/>
          </w:tcPr>
          <w:p w14:paraId="6A77110D" w14:textId="0115E6F0" w:rsidR="00836018" w:rsidRDefault="00836018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4D61043" w14:textId="3446DB9E" w:rsidR="00836018" w:rsidRPr="00456F98" w:rsidRDefault="00456F98" w:rsidP="00456F98">
            <w:pPr>
              <w:rPr>
                <w:rFonts w:cs="Courier"/>
              </w:rPr>
            </w:pPr>
            <w:r>
              <w:rPr>
                <w:rFonts w:cs="Courier"/>
              </w:rPr>
              <w:t xml:space="preserve">16S </w:t>
            </w:r>
            <w:proofErr w:type="spellStart"/>
            <w:r>
              <w:rPr>
                <w:rFonts w:cs="Courier"/>
              </w:rPr>
              <w:t>fwdjunct</w:t>
            </w:r>
            <w:proofErr w:type="spellEnd"/>
          </w:p>
        </w:tc>
        <w:tc>
          <w:tcPr>
            <w:tcW w:w="4105" w:type="dxa"/>
          </w:tcPr>
          <w:p w14:paraId="533AD3CC" w14:textId="0D9CC4DB" w:rsidR="00836018" w:rsidRPr="00456F98" w:rsidRDefault="00A32BCD">
            <w:pPr>
              <w:rPr>
                <w:rFonts w:ascii="Courier" w:hAnsi="Courier" w:cs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cgtacaccctctaacctagagaagg</w:t>
            </w:r>
            <w:proofErr w:type="spellEnd"/>
            <w:proofErr w:type="gramEnd"/>
          </w:p>
        </w:tc>
      </w:tr>
      <w:tr w:rsidR="00850822" w14:paraId="525010FB" w14:textId="77777777" w:rsidTr="00456F98">
        <w:tc>
          <w:tcPr>
            <w:tcW w:w="1458" w:type="dxa"/>
          </w:tcPr>
          <w:p w14:paraId="48CF1AD2" w14:textId="2D0E6A0D" w:rsidR="00850822" w:rsidRDefault="00456F98" w:rsidP="007A06CF">
            <w:proofErr w:type="spellStart"/>
            <w:proofErr w:type="gramStart"/>
            <w:r>
              <w:t>tRNA</w:t>
            </w:r>
            <w:r w:rsidR="00850822">
              <w:t>Leu</w:t>
            </w:r>
            <w:r w:rsidR="00961D72" w:rsidRPr="00961D72">
              <w:rPr>
                <w:vertAlign w:val="superscript"/>
              </w:rPr>
              <w:t>UUR</w:t>
            </w:r>
            <w:proofErr w:type="spellEnd"/>
            <w:proofErr w:type="gramEnd"/>
          </w:p>
        </w:tc>
        <w:tc>
          <w:tcPr>
            <w:tcW w:w="912" w:type="dxa"/>
          </w:tcPr>
          <w:p w14:paraId="4C44CD45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0683A7E3" w14:textId="2293A0E5" w:rsidR="00850822" w:rsidRPr="00456F98" w:rsidRDefault="00910885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L(UUR) </w:t>
            </w:r>
            <w:r w:rsidR="00456F98">
              <w:rPr>
                <w:rFonts w:cs="Courier"/>
              </w:rPr>
              <w:t>NT</w:t>
            </w:r>
          </w:p>
        </w:tc>
        <w:tc>
          <w:tcPr>
            <w:tcW w:w="4105" w:type="dxa"/>
          </w:tcPr>
          <w:p w14:paraId="03CC5E73" w14:textId="4ED99E5A" w:rsidR="00850822" w:rsidRPr="00456F98" w:rsidRDefault="00975F21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cagagccaggaaattgcgta</w:t>
            </w:r>
            <w:proofErr w:type="spellEnd"/>
            <w:proofErr w:type="gramEnd"/>
          </w:p>
        </w:tc>
      </w:tr>
      <w:tr w:rsidR="00850822" w14:paraId="35847884" w14:textId="77777777" w:rsidTr="00456F98">
        <w:tc>
          <w:tcPr>
            <w:tcW w:w="1458" w:type="dxa"/>
          </w:tcPr>
          <w:p w14:paraId="64A857A8" w14:textId="77777777" w:rsidR="00850822" w:rsidRDefault="00850822"/>
        </w:tc>
        <w:tc>
          <w:tcPr>
            <w:tcW w:w="912" w:type="dxa"/>
          </w:tcPr>
          <w:p w14:paraId="2937A625" w14:textId="02710972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6ED9250" w14:textId="3E13AE51" w:rsidR="00850822" w:rsidRPr="00456F98" w:rsidRDefault="00456F98" w:rsidP="00456F98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L(UUR) rev</w:t>
            </w:r>
            <w:r w:rsidR="00910885" w:rsidRPr="00456F98">
              <w:t xml:space="preserve"> </w:t>
            </w:r>
          </w:p>
        </w:tc>
        <w:tc>
          <w:tcPr>
            <w:tcW w:w="4105" w:type="dxa"/>
          </w:tcPr>
          <w:p w14:paraId="7312DBBB" w14:textId="40CB35BE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agccaggaaattgcgtaag</w:t>
            </w:r>
            <w:proofErr w:type="spellEnd"/>
            <w:proofErr w:type="gramEnd"/>
          </w:p>
        </w:tc>
      </w:tr>
      <w:tr w:rsidR="00850822" w14:paraId="0572BB85" w14:textId="77777777" w:rsidTr="00456F98">
        <w:tc>
          <w:tcPr>
            <w:tcW w:w="1458" w:type="dxa"/>
          </w:tcPr>
          <w:p w14:paraId="361022DD" w14:textId="77777777" w:rsidR="00850822" w:rsidRDefault="00850822">
            <w:r>
              <w:t>ND1</w:t>
            </w:r>
          </w:p>
        </w:tc>
        <w:tc>
          <w:tcPr>
            <w:tcW w:w="912" w:type="dxa"/>
          </w:tcPr>
          <w:p w14:paraId="241659F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088739B9" w14:textId="77777777" w:rsidR="00850822" w:rsidRPr="00456F98" w:rsidRDefault="00975F21" w:rsidP="00456F98">
            <w:r w:rsidRPr="00456F98">
              <w:rPr>
                <w:rFonts w:cs="Courier"/>
              </w:rPr>
              <w:t xml:space="preserve">ND1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46BE1685" w14:textId="5356B784" w:rsidR="00850822" w:rsidRPr="00456F98" w:rsidRDefault="00975F21" w:rsidP="00975F2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" w:hAnsi="Courier" w:cs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ccccattctaa</w:t>
            </w:r>
            <w:r w:rsidR="00A32BCD" w:rsidRPr="00456F98">
              <w:rPr>
                <w:rFonts w:ascii="Courier" w:hAnsi="Courier" w:cs="Courier"/>
              </w:rPr>
              <w:t>tcgccata</w:t>
            </w:r>
            <w:proofErr w:type="spellEnd"/>
            <w:proofErr w:type="gramEnd"/>
          </w:p>
        </w:tc>
      </w:tr>
      <w:tr w:rsidR="00850822" w14:paraId="6099AB65" w14:textId="77777777" w:rsidTr="00456F98">
        <w:tc>
          <w:tcPr>
            <w:tcW w:w="1458" w:type="dxa"/>
          </w:tcPr>
          <w:p w14:paraId="1D909092" w14:textId="77777777" w:rsidR="00850822" w:rsidRDefault="00850822"/>
        </w:tc>
        <w:tc>
          <w:tcPr>
            <w:tcW w:w="912" w:type="dxa"/>
          </w:tcPr>
          <w:p w14:paraId="4E06EDCE" w14:textId="45840A98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ADDDD96" w14:textId="77777777" w:rsidR="00850822" w:rsidRPr="00456F98" w:rsidRDefault="00975F21" w:rsidP="00456F98">
            <w:r w:rsidRPr="00456F98">
              <w:rPr>
                <w:rFonts w:cs="Courier"/>
              </w:rPr>
              <w:t>ND1 rev</w:t>
            </w:r>
          </w:p>
        </w:tc>
        <w:tc>
          <w:tcPr>
            <w:tcW w:w="4105" w:type="dxa"/>
          </w:tcPr>
          <w:p w14:paraId="2C8AB6F5" w14:textId="45867C2E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atgccgtatggaccaacaat</w:t>
            </w:r>
            <w:proofErr w:type="spellEnd"/>
            <w:proofErr w:type="gramEnd"/>
          </w:p>
        </w:tc>
      </w:tr>
      <w:tr w:rsidR="00850822" w14:paraId="57EEC585" w14:textId="77777777" w:rsidTr="00456F98">
        <w:tc>
          <w:tcPr>
            <w:tcW w:w="1458" w:type="dxa"/>
          </w:tcPr>
          <w:p w14:paraId="02512C18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Ile</w:t>
            </w:r>
          </w:p>
        </w:tc>
        <w:tc>
          <w:tcPr>
            <w:tcW w:w="912" w:type="dxa"/>
          </w:tcPr>
          <w:p w14:paraId="7F15457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6E17FC7E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I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293E5926" w14:textId="7D190FF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ctttgatagagtaaattatagaggtt</w:t>
            </w:r>
            <w:proofErr w:type="spellEnd"/>
            <w:proofErr w:type="gramEnd"/>
          </w:p>
        </w:tc>
      </w:tr>
      <w:tr w:rsidR="00850822" w14:paraId="554CE784" w14:textId="77777777" w:rsidTr="00456F98">
        <w:tc>
          <w:tcPr>
            <w:tcW w:w="1458" w:type="dxa"/>
          </w:tcPr>
          <w:p w14:paraId="7E1C5A6D" w14:textId="77777777" w:rsidR="00850822" w:rsidRDefault="00850822"/>
        </w:tc>
        <w:tc>
          <w:tcPr>
            <w:tcW w:w="912" w:type="dxa"/>
          </w:tcPr>
          <w:p w14:paraId="20C60302" w14:textId="75973B31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676E1D7F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I rev</w:t>
            </w:r>
          </w:p>
        </w:tc>
        <w:tc>
          <w:tcPr>
            <w:tcW w:w="4105" w:type="dxa"/>
          </w:tcPr>
          <w:p w14:paraId="066E6CB4" w14:textId="3CBEC1AE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agaaataagagggcttgaac</w:t>
            </w:r>
            <w:proofErr w:type="spellEnd"/>
            <w:proofErr w:type="gramEnd"/>
          </w:p>
        </w:tc>
      </w:tr>
      <w:tr w:rsidR="00850822" w14:paraId="61B85682" w14:textId="77777777" w:rsidTr="00456F98">
        <w:tc>
          <w:tcPr>
            <w:tcW w:w="1458" w:type="dxa"/>
          </w:tcPr>
          <w:p w14:paraId="025AA0A7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Gln</w:t>
            </w:r>
            <w:proofErr w:type="spellEnd"/>
          </w:p>
        </w:tc>
        <w:tc>
          <w:tcPr>
            <w:tcW w:w="912" w:type="dxa"/>
          </w:tcPr>
          <w:p w14:paraId="69D1D725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3237944A" w14:textId="64E72FAF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Q </w:t>
            </w:r>
            <w:proofErr w:type="spellStart"/>
            <w:r w:rsidRPr="00456F98">
              <w:t>f</w:t>
            </w:r>
            <w:r w:rsidR="00456F98">
              <w:t>wd</w:t>
            </w:r>
            <w:proofErr w:type="spellEnd"/>
          </w:p>
        </w:tc>
        <w:tc>
          <w:tcPr>
            <w:tcW w:w="4105" w:type="dxa"/>
          </w:tcPr>
          <w:p w14:paraId="1940B04E" w14:textId="202B6B44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ggtgcacggagaaattttg</w:t>
            </w:r>
            <w:proofErr w:type="spellEnd"/>
            <w:proofErr w:type="gramEnd"/>
          </w:p>
        </w:tc>
      </w:tr>
      <w:tr w:rsidR="00850822" w14:paraId="16961F18" w14:textId="77777777" w:rsidTr="00456F98">
        <w:tc>
          <w:tcPr>
            <w:tcW w:w="1458" w:type="dxa"/>
          </w:tcPr>
          <w:p w14:paraId="77DB9F93" w14:textId="77777777" w:rsidR="00850822" w:rsidRDefault="00850822"/>
        </w:tc>
        <w:tc>
          <w:tcPr>
            <w:tcW w:w="912" w:type="dxa"/>
          </w:tcPr>
          <w:p w14:paraId="3F85CF40" w14:textId="45C6ACB4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0B6CA60A" w14:textId="141D4B0E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Q rev</w:t>
            </w:r>
          </w:p>
        </w:tc>
        <w:tc>
          <w:tcPr>
            <w:tcW w:w="4105" w:type="dxa"/>
          </w:tcPr>
          <w:p w14:paraId="622A94AA" w14:textId="574C2B71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acaataggaattgaacctacac</w:t>
            </w:r>
            <w:proofErr w:type="spellEnd"/>
            <w:proofErr w:type="gramEnd"/>
          </w:p>
        </w:tc>
      </w:tr>
      <w:tr w:rsidR="00850822" w14:paraId="2A944C5F" w14:textId="77777777" w:rsidTr="00456F98">
        <w:tc>
          <w:tcPr>
            <w:tcW w:w="1458" w:type="dxa"/>
          </w:tcPr>
          <w:p w14:paraId="18338D53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Met</w:t>
            </w:r>
          </w:p>
        </w:tc>
        <w:tc>
          <w:tcPr>
            <w:tcW w:w="912" w:type="dxa"/>
          </w:tcPr>
          <w:p w14:paraId="0CC16613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2758DDD" w14:textId="05AA3CA3" w:rsidR="00850822" w:rsidRPr="00456F98" w:rsidRDefault="00F20C64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M </w:t>
            </w:r>
            <w:proofErr w:type="spellStart"/>
            <w:r w:rsidRPr="00456F98">
              <w:t>f</w:t>
            </w:r>
            <w:r w:rsidR="00456F98">
              <w:t>wd</w:t>
            </w:r>
            <w:proofErr w:type="spellEnd"/>
          </w:p>
        </w:tc>
        <w:tc>
          <w:tcPr>
            <w:tcW w:w="4105" w:type="dxa"/>
          </w:tcPr>
          <w:p w14:paraId="22D04282" w14:textId="1F9FFA25" w:rsidR="00850822" w:rsidRPr="00456F98" w:rsidRDefault="00A32BCD" w:rsidP="00A32BCD">
            <w:pPr>
              <w:tabs>
                <w:tab w:val="left" w:pos="452"/>
              </w:tabs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cccataccccgaaaac</w:t>
            </w:r>
            <w:proofErr w:type="spellEnd"/>
            <w:proofErr w:type="gramEnd"/>
          </w:p>
        </w:tc>
      </w:tr>
      <w:tr w:rsidR="00850822" w14:paraId="12E63B1D" w14:textId="77777777" w:rsidTr="00456F98">
        <w:tc>
          <w:tcPr>
            <w:tcW w:w="1458" w:type="dxa"/>
          </w:tcPr>
          <w:p w14:paraId="16429582" w14:textId="77777777" w:rsidR="00850822" w:rsidRDefault="00850822"/>
        </w:tc>
        <w:tc>
          <w:tcPr>
            <w:tcW w:w="912" w:type="dxa"/>
          </w:tcPr>
          <w:p w14:paraId="136E4A29" w14:textId="71DC506D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091FC7A3" w14:textId="6EE4FED2" w:rsidR="00850822" w:rsidRPr="00456F98" w:rsidRDefault="00F20C64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M rev</w:t>
            </w:r>
          </w:p>
        </w:tc>
        <w:tc>
          <w:tcPr>
            <w:tcW w:w="4105" w:type="dxa"/>
          </w:tcPr>
          <w:p w14:paraId="233A694C" w14:textId="5CB9993A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cgggaaggatttaaaccaa</w:t>
            </w:r>
            <w:proofErr w:type="spellEnd"/>
            <w:proofErr w:type="gramEnd"/>
          </w:p>
        </w:tc>
      </w:tr>
      <w:tr w:rsidR="00850822" w14:paraId="306457BD" w14:textId="77777777" w:rsidTr="00456F98">
        <w:tc>
          <w:tcPr>
            <w:tcW w:w="1458" w:type="dxa"/>
          </w:tcPr>
          <w:p w14:paraId="25768B59" w14:textId="77777777" w:rsidR="00850822" w:rsidRDefault="00850822">
            <w:r>
              <w:t>ND2</w:t>
            </w:r>
          </w:p>
        </w:tc>
        <w:tc>
          <w:tcPr>
            <w:tcW w:w="912" w:type="dxa"/>
          </w:tcPr>
          <w:p w14:paraId="4FCC9791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6DF8564" w14:textId="77777777" w:rsidR="00850822" w:rsidRPr="00456F98" w:rsidRDefault="00975F21" w:rsidP="00456F98">
            <w:r w:rsidRPr="00456F98">
              <w:rPr>
                <w:rFonts w:cs="Courier"/>
              </w:rPr>
              <w:t xml:space="preserve">ND2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780D46DC" w14:textId="41F7DBD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tccaaccaacaataactcaaaaa</w:t>
            </w:r>
            <w:proofErr w:type="spellEnd"/>
            <w:proofErr w:type="gramEnd"/>
          </w:p>
        </w:tc>
      </w:tr>
      <w:tr w:rsidR="00850822" w14:paraId="28FCA9F7" w14:textId="77777777" w:rsidTr="00456F98">
        <w:tc>
          <w:tcPr>
            <w:tcW w:w="1458" w:type="dxa"/>
          </w:tcPr>
          <w:p w14:paraId="1486C435" w14:textId="77777777" w:rsidR="00850822" w:rsidRDefault="00850822"/>
        </w:tc>
        <w:tc>
          <w:tcPr>
            <w:tcW w:w="912" w:type="dxa"/>
          </w:tcPr>
          <w:p w14:paraId="1121D0DE" w14:textId="2C065A0A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9567D2F" w14:textId="77777777" w:rsidR="00850822" w:rsidRPr="00456F98" w:rsidRDefault="00975F21" w:rsidP="00456F98">
            <w:r w:rsidRPr="00456F98">
              <w:rPr>
                <w:rFonts w:cs="Courier"/>
              </w:rPr>
              <w:t>ND2 rev</w:t>
            </w:r>
          </w:p>
        </w:tc>
        <w:tc>
          <w:tcPr>
            <w:tcW w:w="4105" w:type="dxa"/>
          </w:tcPr>
          <w:p w14:paraId="660D582D" w14:textId="349E8F9A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ggggctaggggtagggttat</w:t>
            </w:r>
            <w:proofErr w:type="spellEnd"/>
            <w:proofErr w:type="gramEnd"/>
          </w:p>
        </w:tc>
      </w:tr>
      <w:tr w:rsidR="00850822" w14:paraId="4525C1CC" w14:textId="77777777" w:rsidTr="00456F98">
        <w:tc>
          <w:tcPr>
            <w:tcW w:w="1458" w:type="dxa"/>
          </w:tcPr>
          <w:p w14:paraId="001126A0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Trp</w:t>
            </w:r>
            <w:proofErr w:type="spellEnd"/>
          </w:p>
        </w:tc>
        <w:tc>
          <w:tcPr>
            <w:tcW w:w="912" w:type="dxa"/>
          </w:tcPr>
          <w:p w14:paraId="2D037CF3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9DD524A" w14:textId="54175BEE" w:rsidR="00850822" w:rsidRPr="00456F98" w:rsidRDefault="00F20C64" w:rsidP="00456F98">
            <w:proofErr w:type="spellStart"/>
            <w:proofErr w:type="gramStart"/>
            <w:r w:rsidRPr="00456F98">
              <w:t>mt</w:t>
            </w:r>
            <w:proofErr w:type="spellEnd"/>
            <w:proofErr w:type="gramEnd"/>
            <w:r w:rsidRPr="00456F98">
              <w:t xml:space="preserve"> </w:t>
            </w:r>
            <w:proofErr w:type="spellStart"/>
            <w:r w:rsidRPr="00456F98">
              <w:t>trnawf</w:t>
            </w:r>
            <w:proofErr w:type="spellEnd"/>
          </w:p>
        </w:tc>
        <w:tc>
          <w:tcPr>
            <w:tcW w:w="4105" w:type="dxa"/>
          </w:tcPr>
          <w:p w14:paraId="3AAACA75" w14:textId="23CAC2C4" w:rsidR="00850822" w:rsidRPr="00456F98" w:rsidRDefault="00F20C64" w:rsidP="00F20C64">
            <w:pPr>
              <w:tabs>
                <w:tab w:val="left" w:pos="433"/>
              </w:tabs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actagtccgcgagccttca</w:t>
            </w:r>
            <w:proofErr w:type="spellEnd"/>
            <w:proofErr w:type="gramEnd"/>
          </w:p>
        </w:tc>
      </w:tr>
      <w:tr w:rsidR="00850822" w14:paraId="4BBE77A7" w14:textId="77777777" w:rsidTr="00456F98">
        <w:tc>
          <w:tcPr>
            <w:tcW w:w="1458" w:type="dxa"/>
          </w:tcPr>
          <w:p w14:paraId="54887A09" w14:textId="77777777" w:rsidR="00850822" w:rsidRDefault="00850822"/>
        </w:tc>
        <w:tc>
          <w:tcPr>
            <w:tcW w:w="912" w:type="dxa"/>
          </w:tcPr>
          <w:p w14:paraId="12BE9DB0" w14:textId="0AB8EF9A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35B42A6D" w14:textId="6210B4AD" w:rsidR="00850822" w:rsidRPr="00456F98" w:rsidRDefault="00F20C64" w:rsidP="00456F98">
            <w:pPr>
              <w:tabs>
                <w:tab w:val="left" w:pos="536"/>
              </w:tabs>
            </w:pPr>
            <w:proofErr w:type="spellStart"/>
            <w:proofErr w:type="gramStart"/>
            <w:r w:rsidRPr="00456F98">
              <w:t>trnawr</w:t>
            </w:r>
            <w:proofErr w:type="spellEnd"/>
            <w:proofErr w:type="gramEnd"/>
          </w:p>
        </w:tc>
        <w:tc>
          <w:tcPr>
            <w:tcW w:w="4105" w:type="dxa"/>
          </w:tcPr>
          <w:p w14:paraId="5BCC67FF" w14:textId="0A4946A3" w:rsidR="00850822" w:rsidRPr="00456F98" w:rsidRDefault="00F20C64" w:rsidP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tgtgttttcttagggctttg</w:t>
            </w:r>
            <w:proofErr w:type="spellEnd"/>
            <w:proofErr w:type="gramEnd"/>
          </w:p>
        </w:tc>
      </w:tr>
      <w:tr w:rsidR="00850822" w14:paraId="59F168AA" w14:textId="77777777" w:rsidTr="00456F98">
        <w:tc>
          <w:tcPr>
            <w:tcW w:w="1458" w:type="dxa"/>
          </w:tcPr>
          <w:p w14:paraId="65012F96" w14:textId="77777777" w:rsidR="00850822" w:rsidRDefault="00850822" w:rsidP="007A06CF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la</w:t>
            </w:r>
            <w:proofErr w:type="spellEnd"/>
          </w:p>
        </w:tc>
        <w:tc>
          <w:tcPr>
            <w:tcW w:w="912" w:type="dxa"/>
          </w:tcPr>
          <w:p w14:paraId="798B793C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6B6FAA4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A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64BA4B8E" w14:textId="5F7EF004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gcaattgatttgcattc</w:t>
            </w:r>
            <w:proofErr w:type="spellEnd"/>
            <w:proofErr w:type="gramEnd"/>
          </w:p>
        </w:tc>
      </w:tr>
      <w:tr w:rsidR="00850822" w14:paraId="37A905A0" w14:textId="77777777" w:rsidTr="00456F98">
        <w:tc>
          <w:tcPr>
            <w:tcW w:w="1458" w:type="dxa"/>
          </w:tcPr>
          <w:p w14:paraId="1D49390C" w14:textId="77777777" w:rsidR="00850822" w:rsidRDefault="00850822"/>
        </w:tc>
        <w:tc>
          <w:tcPr>
            <w:tcW w:w="912" w:type="dxa"/>
          </w:tcPr>
          <w:p w14:paraId="1D1E3B6E" w14:textId="73CCA2BC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BDABC09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A rev</w:t>
            </w:r>
          </w:p>
        </w:tc>
        <w:tc>
          <w:tcPr>
            <w:tcW w:w="4105" w:type="dxa"/>
          </w:tcPr>
          <w:p w14:paraId="016C6D48" w14:textId="76380E06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ctgtaagacttcatcctacatct</w:t>
            </w:r>
            <w:proofErr w:type="spellEnd"/>
            <w:proofErr w:type="gramEnd"/>
          </w:p>
        </w:tc>
      </w:tr>
      <w:tr w:rsidR="00850822" w14:paraId="5B8F7C3E" w14:textId="77777777" w:rsidTr="00456F98">
        <w:tc>
          <w:tcPr>
            <w:tcW w:w="1458" w:type="dxa"/>
          </w:tcPr>
          <w:p w14:paraId="6A4993E1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sn</w:t>
            </w:r>
            <w:proofErr w:type="spellEnd"/>
          </w:p>
        </w:tc>
        <w:tc>
          <w:tcPr>
            <w:tcW w:w="912" w:type="dxa"/>
          </w:tcPr>
          <w:p w14:paraId="23BB125B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ABBEAF3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N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76314776" w14:textId="4969ADA9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aagccagtaatagggtatttagc</w:t>
            </w:r>
            <w:proofErr w:type="spellEnd"/>
            <w:proofErr w:type="gramEnd"/>
          </w:p>
        </w:tc>
      </w:tr>
      <w:tr w:rsidR="00850822" w14:paraId="3CA6C3F5" w14:textId="77777777" w:rsidTr="00456F98">
        <w:tc>
          <w:tcPr>
            <w:tcW w:w="1458" w:type="dxa"/>
          </w:tcPr>
          <w:p w14:paraId="2A9E3276" w14:textId="77777777" w:rsidR="00850822" w:rsidRDefault="00850822"/>
        </w:tc>
        <w:tc>
          <w:tcPr>
            <w:tcW w:w="912" w:type="dxa"/>
          </w:tcPr>
          <w:p w14:paraId="1202ADD7" w14:textId="0C8C048E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0BD3C3D6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N rev</w:t>
            </w:r>
          </w:p>
        </w:tc>
        <w:tc>
          <w:tcPr>
            <w:tcW w:w="4105" w:type="dxa"/>
          </w:tcPr>
          <w:p w14:paraId="560C9B18" w14:textId="052A78D1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gcaggaattaaacctacg</w:t>
            </w:r>
            <w:proofErr w:type="spellEnd"/>
            <w:proofErr w:type="gramEnd"/>
          </w:p>
        </w:tc>
      </w:tr>
      <w:tr w:rsidR="00850822" w14:paraId="64DC8778" w14:textId="77777777" w:rsidTr="00456F98">
        <w:tc>
          <w:tcPr>
            <w:tcW w:w="1458" w:type="dxa"/>
          </w:tcPr>
          <w:p w14:paraId="64B8587B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Cys</w:t>
            </w:r>
            <w:proofErr w:type="spellEnd"/>
          </w:p>
        </w:tc>
        <w:tc>
          <w:tcPr>
            <w:tcW w:w="912" w:type="dxa"/>
          </w:tcPr>
          <w:p w14:paraId="0F2755A8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30DC1E1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C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71D3C940" w14:textId="5BD7E9A0" w:rsidR="00850822" w:rsidRPr="00456F98" w:rsidRDefault="00975F21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tgatattcatgtcgaattg</w:t>
            </w:r>
            <w:proofErr w:type="spellEnd"/>
            <w:proofErr w:type="gramEnd"/>
          </w:p>
        </w:tc>
      </w:tr>
      <w:tr w:rsidR="00850822" w14:paraId="3EAA79BE" w14:textId="77777777" w:rsidTr="00456F98">
        <w:tc>
          <w:tcPr>
            <w:tcW w:w="1458" w:type="dxa"/>
          </w:tcPr>
          <w:p w14:paraId="7B460418" w14:textId="77777777" w:rsidR="00850822" w:rsidRDefault="00850822"/>
        </w:tc>
        <w:tc>
          <w:tcPr>
            <w:tcW w:w="912" w:type="dxa"/>
          </w:tcPr>
          <w:p w14:paraId="48181670" w14:textId="7297719B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5F219B21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C rev</w:t>
            </w:r>
          </w:p>
        </w:tc>
        <w:tc>
          <w:tcPr>
            <w:tcW w:w="4105" w:type="dxa"/>
          </w:tcPr>
          <w:p w14:paraId="27493607" w14:textId="0C275441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gagatttctctacaccttcg</w:t>
            </w:r>
            <w:proofErr w:type="spellEnd"/>
            <w:proofErr w:type="gramEnd"/>
          </w:p>
        </w:tc>
      </w:tr>
      <w:tr w:rsidR="00850822" w14:paraId="4E591EC2" w14:textId="77777777" w:rsidTr="00456F98">
        <w:tc>
          <w:tcPr>
            <w:tcW w:w="1458" w:type="dxa"/>
          </w:tcPr>
          <w:p w14:paraId="2D0D47A4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Tyr</w:t>
            </w:r>
          </w:p>
        </w:tc>
        <w:tc>
          <w:tcPr>
            <w:tcW w:w="912" w:type="dxa"/>
          </w:tcPr>
          <w:p w14:paraId="71821B58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275FE4B9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Y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24D65A76" w14:textId="3017626A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taaaatggctgagtaagca</w:t>
            </w:r>
            <w:proofErr w:type="spellEnd"/>
            <w:proofErr w:type="gramEnd"/>
          </w:p>
        </w:tc>
      </w:tr>
      <w:tr w:rsidR="00850822" w14:paraId="4C1ABE78" w14:textId="77777777" w:rsidTr="00456F98">
        <w:tc>
          <w:tcPr>
            <w:tcW w:w="1458" w:type="dxa"/>
          </w:tcPr>
          <w:p w14:paraId="4BFDD3AA" w14:textId="77777777" w:rsidR="00850822" w:rsidRDefault="00850822"/>
        </w:tc>
        <w:tc>
          <w:tcPr>
            <w:tcW w:w="912" w:type="dxa"/>
          </w:tcPr>
          <w:p w14:paraId="63ADFCC5" w14:textId="36EE4617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4C6ED81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Y rev</w:t>
            </w:r>
          </w:p>
        </w:tc>
        <w:tc>
          <w:tcPr>
            <w:tcW w:w="4105" w:type="dxa"/>
          </w:tcPr>
          <w:p w14:paraId="7E9242D4" w14:textId="0D73D74D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atttaaacctctgtgtttagattt</w:t>
            </w:r>
            <w:proofErr w:type="spellEnd"/>
            <w:proofErr w:type="gramEnd"/>
          </w:p>
        </w:tc>
      </w:tr>
      <w:tr w:rsidR="00850822" w14:paraId="593E5627" w14:textId="77777777" w:rsidTr="00456F98">
        <w:tc>
          <w:tcPr>
            <w:tcW w:w="1458" w:type="dxa"/>
          </w:tcPr>
          <w:p w14:paraId="3909DA62" w14:textId="77777777" w:rsidR="00850822" w:rsidRDefault="00850822">
            <w:r>
              <w:t>CO1</w:t>
            </w:r>
          </w:p>
        </w:tc>
        <w:tc>
          <w:tcPr>
            <w:tcW w:w="912" w:type="dxa"/>
          </w:tcPr>
          <w:p w14:paraId="4A0BC4C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089FF8F" w14:textId="2F117504" w:rsidR="00850822" w:rsidRPr="00456F98" w:rsidRDefault="000C3D10" w:rsidP="00456F98">
            <w:r w:rsidRPr="00456F98">
              <w:t>CO1 5’ LC</w:t>
            </w:r>
          </w:p>
        </w:tc>
        <w:tc>
          <w:tcPr>
            <w:tcW w:w="4105" w:type="dxa"/>
          </w:tcPr>
          <w:p w14:paraId="091DD9EF" w14:textId="55D953E2" w:rsidR="00850822" w:rsidRPr="00456F98" w:rsidRDefault="000C3D10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cccagatatagcattccc</w:t>
            </w:r>
            <w:proofErr w:type="spellEnd"/>
            <w:proofErr w:type="gramEnd"/>
          </w:p>
        </w:tc>
      </w:tr>
      <w:tr w:rsidR="00850822" w14:paraId="243DF30A" w14:textId="77777777" w:rsidTr="00456F98">
        <w:tc>
          <w:tcPr>
            <w:tcW w:w="1458" w:type="dxa"/>
          </w:tcPr>
          <w:p w14:paraId="477BF613" w14:textId="77777777" w:rsidR="00850822" w:rsidRDefault="00850822"/>
        </w:tc>
        <w:tc>
          <w:tcPr>
            <w:tcW w:w="912" w:type="dxa"/>
          </w:tcPr>
          <w:p w14:paraId="799C23EB" w14:textId="6E03A0B7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61AF996" w14:textId="35F02A63" w:rsidR="00850822" w:rsidRPr="00456F98" w:rsidRDefault="000C3D10" w:rsidP="00456F98">
            <w:pPr>
              <w:tabs>
                <w:tab w:val="left" w:pos="527"/>
              </w:tabs>
            </w:pPr>
            <w:r w:rsidRPr="00456F98">
              <w:t>CO1 3’ LC</w:t>
            </w:r>
          </w:p>
        </w:tc>
        <w:tc>
          <w:tcPr>
            <w:tcW w:w="4105" w:type="dxa"/>
          </w:tcPr>
          <w:p w14:paraId="03E5DC38" w14:textId="15DCE211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ttcatcctgttcctgctcc</w:t>
            </w:r>
            <w:proofErr w:type="spellEnd"/>
            <w:proofErr w:type="gramEnd"/>
          </w:p>
        </w:tc>
      </w:tr>
      <w:tr w:rsidR="00850822" w14:paraId="751B9544" w14:textId="77777777" w:rsidTr="00456F98">
        <w:tc>
          <w:tcPr>
            <w:tcW w:w="1458" w:type="dxa"/>
          </w:tcPr>
          <w:p w14:paraId="77A17DED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Ser</w:t>
            </w:r>
            <w:r w:rsidR="00961D72" w:rsidRPr="00975F21">
              <w:rPr>
                <w:vertAlign w:val="superscript"/>
              </w:rPr>
              <w:t>UCN</w:t>
            </w:r>
            <w:proofErr w:type="spellEnd"/>
          </w:p>
        </w:tc>
        <w:tc>
          <w:tcPr>
            <w:tcW w:w="912" w:type="dxa"/>
          </w:tcPr>
          <w:p w14:paraId="0968EF40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19AF315C" w14:textId="67165039" w:rsidR="00850822" w:rsidRPr="00456F98" w:rsidRDefault="00456F98" w:rsidP="00456F98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S(UCN) </w:t>
            </w:r>
            <w:proofErr w:type="spellStart"/>
            <w:r>
              <w:t>fwd</w:t>
            </w:r>
            <w:proofErr w:type="spellEnd"/>
          </w:p>
        </w:tc>
        <w:tc>
          <w:tcPr>
            <w:tcW w:w="4105" w:type="dxa"/>
          </w:tcPr>
          <w:p w14:paraId="7105585B" w14:textId="3A88316C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gcttgaaaccaattttagg</w:t>
            </w:r>
            <w:proofErr w:type="spellEnd"/>
            <w:proofErr w:type="gramEnd"/>
          </w:p>
        </w:tc>
      </w:tr>
      <w:tr w:rsidR="00850822" w14:paraId="02722518" w14:textId="77777777" w:rsidTr="00456F98">
        <w:tc>
          <w:tcPr>
            <w:tcW w:w="1458" w:type="dxa"/>
          </w:tcPr>
          <w:p w14:paraId="3E3A356F" w14:textId="77777777" w:rsidR="00850822" w:rsidRDefault="00850822"/>
        </w:tc>
        <w:tc>
          <w:tcPr>
            <w:tcW w:w="912" w:type="dxa"/>
          </w:tcPr>
          <w:p w14:paraId="5A20B42C" w14:textId="1C398DCF" w:rsidR="00850822" w:rsidRDefault="00C47A8F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33ACD573" w14:textId="17DC7AB7" w:rsidR="00850822" w:rsidRPr="00456F98" w:rsidRDefault="00456F98" w:rsidP="00456F98">
            <w:pPr>
              <w:tabs>
                <w:tab w:val="left" w:pos="489"/>
              </w:tabs>
            </w:pPr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S(UCN) rev</w:t>
            </w:r>
          </w:p>
        </w:tc>
        <w:tc>
          <w:tcPr>
            <w:tcW w:w="4105" w:type="dxa"/>
          </w:tcPr>
          <w:p w14:paraId="088571F9" w14:textId="2C61AF20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gaaaggaaggaatcgaacc</w:t>
            </w:r>
            <w:proofErr w:type="spellEnd"/>
            <w:proofErr w:type="gramEnd"/>
          </w:p>
        </w:tc>
      </w:tr>
      <w:tr w:rsidR="00850822" w14:paraId="5702DA6C" w14:textId="77777777" w:rsidTr="00456F98">
        <w:tc>
          <w:tcPr>
            <w:tcW w:w="1458" w:type="dxa"/>
          </w:tcPr>
          <w:p w14:paraId="7005AFB4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Asp</w:t>
            </w:r>
          </w:p>
        </w:tc>
        <w:tc>
          <w:tcPr>
            <w:tcW w:w="912" w:type="dxa"/>
          </w:tcPr>
          <w:p w14:paraId="2532901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1FCFA5E4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D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7C1BF13E" w14:textId="01EE41DF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agtaaaatcaattacataactttg</w:t>
            </w:r>
            <w:proofErr w:type="spellEnd"/>
            <w:proofErr w:type="gramEnd"/>
          </w:p>
        </w:tc>
      </w:tr>
      <w:tr w:rsidR="00850822" w14:paraId="10D88434" w14:textId="77777777" w:rsidTr="00456F98">
        <w:tc>
          <w:tcPr>
            <w:tcW w:w="1458" w:type="dxa"/>
          </w:tcPr>
          <w:p w14:paraId="238247AA" w14:textId="77777777" w:rsidR="00850822" w:rsidRDefault="00850822"/>
        </w:tc>
        <w:tc>
          <w:tcPr>
            <w:tcW w:w="912" w:type="dxa"/>
          </w:tcPr>
          <w:p w14:paraId="580403D9" w14:textId="67020574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2D14736D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D rev</w:t>
            </w:r>
          </w:p>
        </w:tc>
        <w:tc>
          <w:tcPr>
            <w:tcW w:w="4105" w:type="dxa"/>
          </w:tcPr>
          <w:p w14:paraId="049CDD0A" w14:textId="0E80E56D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attgatctataatttaactttgac</w:t>
            </w:r>
            <w:proofErr w:type="spellEnd"/>
            <w:proofErr w:type="gramEnd"/>
          </w:p>
        </w:tc>
      </w:tr>
      <w:tr w:rsidR="00850822" w14:paraId="7317A4D2" w14:textId="77777777" w:rsidTr="00456F98">
        <w:tc>
          <w:tcPr>
            <w:tcW w:w="1458" w:type="dxa"/>
          </w:tcPr>
          <w:p w14:paraId="5D5481E0" w14:textId="77777777" w:rsidR="00850822" w:rsidRDefault="00850822">
            <w:r>
              <w:t>COII</w:t>
            </w:r>
          </w:p>
        </w:tc>
        <w:tc>
          <w:tcPr>
            <w:tcW w:w="912" w:type="dxa"/>
          </w:tcPr>
          <w:p w14:paraId="0E07570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AA35E0C" w14:textId="42A32D5E" w:rsidR="00850822" w:rsidRPr="00456F98" w:rsidRDefault="006970EF" w:rsidP="00456F98">
            <w:r w:rsidRPr="00456F98">
              <w:rPr>
                <w:rFonts w:cs="Lucida Grande"/>
                <w:color w:val="000000"/>
              </w:rPr>
              <w:t>CO2 7200 forward</w:t>
            </w:r>
          </w:p>
        </w:tc>
        <w:tc>
          <w:tcPr>
            <w:tcW w:w="4105" w:type="dxa"/>
          </w:tcPr>
          <w:p w14:paraId="785BC168" w14:textId="6AE92D6F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Lucida Grande"/>
                <w:color w:val="000000"/>
              </w:rPr>
              <w:t>tctcccctctctacgcattc</w:t>
            </w:r>
            <w:proofErr w:type="spellEnd"/>
            <w:proofErr w:type="gramEnd"/>
          </w:p>
        </w:tc>
      </w:tr>
      <w:tr w:rsidR="00850822" w14:paraId="005ABBD2" w14:textId="77777777" w:rsidTr="00456F98">
        <w:tc>
          <w:tcPr>
            <w:tcW w:w="1458" w:type="dxa"/>
          </w:tcPr>
          <w:p w14:paraId="6D1AF7CF" w14:textId="77777777" w:rsidR="00850822" w:rsidRDefault="00850822"/>
        </w:tc>
        <w:tc>
          <w:tcPr>
            <w:tcW w:w="912" w:type="dxa"/>
          </w:tcPr>
          <w:p w14:paraId="3EA1B337" w14:textId="53982960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C6517ED" w14:textId="005C7901" w:rsidR="00850822" w:rsidRPr="00456F98" w:rsidRDefault="009C0382" w:rsidP="00456F98">
            <w:pPr>
              <w:tabs>
                <w:tab w:val="left" w:pos="461"/>
              </w:tabs>
            </w:pPr>
            <w:r w:rsidRPr="00456F98">
              <w:rPr>
                <w:rFonts w:cs="Lucida Grande"/>
                <w:color w:val="000000"/>
              </w:rPr>
              <w:t>CO2 7200 FS</w:t>
            </w:r>
          </w:p>
        </w:tc>
        <w:tc>
          <w:tcPr>
            <w:tcW w:w="4105" w:type="dxa"/>
          </w:tcPr>
          <w:p w14:paraId="2D53BBDC" w14:textId="0BB35047" w:rsidR="00850822" w:rsidRPr="00456F98" w:rsidRDefault="009C0382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Lucida Grande"/>
                <w:color w:val="000000"/>
              </w:rPr>
              <w:t>gccctatggttttaacggt</w:t>
            </w:r>
            <w:proofErr w:type="spellEnd"/>
            <w:proofErr w:type="gramEnd"/>
          </w:p>
        </w:tc>
      </w:tr>
      <w:tr w:rsidR="00850822" w14:paraId="68EBC8B6" w14:textId="77777777" w:rsidTr="00456F98">
        <w:tc>
          <w:tcPr>
            <w:tcW w:w="1458" w:type="dxa"/>
          </w:tcPr>
          <w:p w14:paraId="33E4130C" w14:textId="77777777" w:rsidR="00850822" w:rsidRDefault="00850822" w:rsidP="007A06CF">
            <w:proofErr w:type="spellStart"/>
            <w:proofErr w:type="gramStart"/>
            <w:r>
              <w:lastRenderedPageBreak/>
              <w:t>tRNA</w:t>
            </w:r>
            <w:proofErr w:type="spellEnd"/>
            <w:proofErr w:type="gramEnd"/>
            <w:r>
              <w:t xml:space="preserve"> Lys</w:t>
            </w:r>
          </w:p>
        </w:tc>
        <w:tc>
          <w:tcPr>
            <w:tcW w:w="912" w:type="dxa"/>
          </w:tcPr>
          <w:p w14:paraId="4FBB9032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6997B869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K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7C8A83B6" w14:textId="2A0708CB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gagcgttaaccttttaagt</w:t>
            </w:r>
            <w:proofErr w:type="spellEnd"/>
            <w:proofErr w:type="gramEnd"/>
          </w:p>
        </w:tc>
      </w:tr>
      <w:tr w:rsidR="00850822" w14:paraId="302232A6" w14:textId="77777777" w:rsidTr="00456F98">
        <w:tc>
          <w:tcPr>
            <w:tcW w:w="1458" w:type="dxa"/>
          </w:tcPr>
          <w:p w14:paraId="387FE807" w14:textId="77777777" w:rsidR="00850822" w:rsidRDefault="00850822"/>
        </w:tc>
        <w:tc>
          <w:tcPr>
            <w:tcW w:w="912" w:type="dxa"/>
          </w:tcPr>
          <w:p w14:paraId="1DF51C54" w14:textId="0F7839D8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F4C7670" w14:textId="77777777" w:rsidR="00850822" w:rsidRPr="00456F98" w:rsidRDefault="00975F21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K rev</w:t>
            </w:r>
          </w:p>
        </w:tc>
        <w:tc>
          <w:tcPr>
            <w:tcW w:w="4105" w:type="dxa"/>
          </w:tcPr>
          <w:p w14:paraId="1368A22C" w14:textId="62F34766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ggagattttaaggtctctaacttt</w:t>
            </w:r>
            <w:proofErr w:type="spellEnd"/>
            <w:proofErr w:type="gramEnd"/>
          </w:p>
        </w:tc>
      </w:tr>
      <w:tr w:rsidR="00850822" w14:paraId="32FD4AC8" w14:textId="77777777" w:rsidTr="00456F98">
        <w:tc>
          <w:tcPr>
            <w:tcW w:w="1458" w:type="dxa"/>
          </w:tcPr>
          <w:p w14:paraId="2AFDDAC7" w14:textId="77777777" w:rsidR="00850822" w:rsidRDefault="00850822">
            <w:r>
              <w:t>ATPase8</w:t>
            </w:r>
          </w:p>
        </w:tc>
        <w:tc>
          <w:tcPr>
            <w:tcW w:w="912" w:type="dxa"/>
          </w:tcPr>
          <w:p w14:paraId="67BEE147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0D54A98" w14:textId="77777777" w:rsidR="00850822" w:rsidRPr="00456F98" w:rsidRDefault="00975F21" w:rsidP="00456F98">
            <w:r w:rsidRPr="00456F98">
              <w:rPr>
                <w:rFonts w:cs="Courier"/>
              </w:rPr>
              <w:t xml:space="preserve">ATP8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319B6EFA" w14:textId="2C76C1BD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gccacaactagatacatcaacatga</w:t>
            </w:r>
            <w:proofErr w:type="spellEnd"/>
            <w:proofErr w:type="gramEnd"/>
          </w:p>
        </w:tc>
      </w:tr>
      <w:tr w:rsidR="00850822" w14:paraId="0F90DB52" w14:textId="77777777" w:rsidTr="00456F98">
        <w:tc>
          <w:tcPr>
            <w:tcW w:w="1458" w:type="dxa"/>
          </w:tcPr>
          <w:p w14:paraId="3A2AABF4" w14:textId="77777777" w:rsidR="00850822" w:rsidRDefault="00850822"/>
        </w:tc>
        <w:tc>
          <w:tcPr>
            <w:tcW w:w="912" w:type="dxa"/>
          </w:tcPr>
          <w:p w14:paraId="12138C8E" w14:textId="124FD183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1303E00E" w14:textId="77777777" w:rsidR="00850822" w:rsidRPr="00456F98" w:rsidRDefault="00975F21" w:rsidP="00456F98">
            <w:r w:rsidRPr="00456F98">
              <w:rPr>
                <w:rFonts w:cs="Courier"/>
              </w:rPr>
              <w:t>ATP8 rev</w:t>
            </w:r>
          </w:p>
        </w:tc>
        <w:tc>
          <w:tcPr>
            <w:tcW w:w="4105" w:type="dxa"/>
          </w:tcPr>
          <w:p w14:paraId="16B742F8" w14:textId="1AF7B8BC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gtgccagtgggaatgtttgt</w:t>
            </w:r>
            <w:proofErr w:type="spellEnd"/>
            <w:proofErr w:type="gramEnd"/>
          </w:p>
        </w:tc>
      </w:tr>
      <w:tr w:rsidR="00850822" w14:paraId="5FF7D090" w14:textId="77777777" w:rsidTr="00456F98">
        <w:tc>
          <w:tcPr>
            <w:tcW w:w="1458" w:type="dxa"/>
          </w:tcPr>
          <w:p w14:paraId="433A873F" w14:textId="77777777" w:rsidR="00850822" w:rsidRDefault="00850822">
            <w:r>
              <w:t>ATPase6</w:t>
            </w:r>
          </w:p>
        </w:tc>
        <w:tc>
          <w:tcPr>
            <w:tcW w:w="912" w:type="dxa"/>
          </w:tcPr>
          <w:p w14:paraId="3763470A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6A92B96" w14:textId="77777777" w:rsidR="00850822" w:rsidRPr="00456F98" w:rsidRDefault="00975F21" w:rsidP="00456F98">
            <w:r w:rsidRPr="00456F98">
              <w:rPr>
                <w:rFonts w:cs="Courier"/>
              </w:rPr>
              <w:t xml:space="preserve">ATP6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52FA1B58" w14:textId="3E3BE61D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cgcctaatcaacaaccgtct</w:t>
            </w:r>
            <w:proofErr w:type="spellEnd"/>
            <w:proofErr w:type="gramEnd"/>
          </w:p>
        </w:tc>
      </w:tr>
      <w:tr w:rsidR="00850822" w14:paraId="08C8F0F0" w14:textId="77777777" w:rsidTr="00456F98">
        <w:tc>
          <w:tcPr>
            <w:tcW w:w="1458" w:type="dxa"/>
          </w:tcPr>
          <w:p w14:paraId="41091D19" w14:textId="77777777" w:rsidR="00850822" w:rsidRDefault="00850822"/>
        </w:tc>
        <w:tc>
          <w:tcPr>
            <w:tcW w:w="912" w:type="dxa"/>
          </w:tcPr>
          <w:p w14:paraId="15AE1A6E" w14:textId="1B25515B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338B957" w14:textId="77777777" w:rsidR="00850822" w:rsidRPr="00456F98" w:rsidRDefault="008B1EB8" w:rsidP="00456F98">
            <w:r w:rsidRPr="00456F98">
              <w:rPr>
                <w:rFonts w:cs="Courier"/>
              </w:rPr>
              <w:t>ATP6 rev</w:t>
            </w:r>
          </w:p>
        </w:tc>
        <w:tc>
          <w:tcPr>
            <w:tcW w:w="4105" w:type="dxa"/>
          </w:tcPr>
          <w:p w14:paraId="422B0E1B" w14:textId="3B4AC38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catgttcgtccttttggtg</w:t>
            </w:r>
            <w:proofErr w:type="spellEnd"/>
            <w:proofErr w:type="gramEnd"/>
          </w:p>
        </w:tc>
      </w:tr>
      <w:tr w:rsidR="00850822" w14:paraId="57EF8D11" w14:textId="77777777" w:rsidTr="00456F98">
        <w:tc>
          <w:tcPr>
            <w:tcW w:w="1458" w:type="dxa"/>
          </w:tcPr>
          <w:p w14:paraId="1FCFD379" w14:textId="77777777" w:rsidR="00850822" w:rsidRDefault="00850822">
            <w:r>
              <w:t>COIII</w:t>
            </w:r>
          </w:p>
        </w:tc>
        <w:tc>
          <w:tcPr>
            <w:tcW w:w="912" w:type="dxa"/>
          </w:tcPr>
          <w:p w14:paraId="02F089D9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60E508D8" w14:textId="77777777" w:rsidR="00850822" w:rsidRPr="00456F98" w:rsidRDefault="008B1EB8" w:rsidP="00456F98">
            <w:r w:rsidRPr="00456F98">
              <w:t xml:space="preserve">COIII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4D913D75" w14:textId="26EBB350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ccgcagcatgatactgacat</w:t>
            </w:r>
            <w:proofErr w:type="spellEnd"/>
            <w:proofErr w:type="gramEnd"/>
          </w:p>
        </w:tc>
      </w:tr>
      <w:tr w:rsidR="00850822" w14:paraId="3F749879" w14:textId="77777777" w:rsidTr="00456F98">
        <w:tc>
          <w:tcPr>
            <w:tcW w:w="1458" w:type="dxa"/>
          </w:tcPr>
          <w:p w14:paraId="1C039DAB" w14:textId="77777777" w:rsidR="00850822" w:rsidRDefault="00850822"/>
        </w:tc>
        <w:tc>
          <w:tcPr>
            <w:tcW w:w="912" w:type="dxa"/>
          </w:tcPr>
          <w:p w14:paraId="51C47074" w14:textId="01AEBD78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81AE8FB" w14:textId="77777777" w:rsidR="00850822" w:rsidRPr="00456F98" w:rsidRDefault="008B1EB8" w:rsidP="00456F98">
            <w:r w:rsidRPr="00456F98">
              <w:t>COIII rev</w:t>
            </w:r>
          </w:p>
        </w:tc>
        <w:tc>
          <w:tcPr>
            <w:tcW w:w="4105" w:type="dxa"/>
          </w:tcPr>
          <w:p w14:paraId="3B68D307" w14:textId="7539011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cctcatcaataaatggagacgta</w:t>
            </w:r>
            <w:proofErr w:type="spellEnd"/>
            <w:proofErr w:type="gramEnd"/>
          </w:p>
        </w:tc>
      </w:tr>
      <w:tr w:rsidR="00850822" w14:paraId="7817E8C6" w14:textId="77777777" w:rsidTr="00456F98">
        <w:tc>
          <w:tcPr>
            <w:tcW w:w="1458" w:type="dxa"/>
          </w:tcPr>
          <w:p w14:paraId="770A2721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Gly</w:t>
            </w:r>
            <w:proofErr w:type="spellEnd"/>
          </w:p>
        </w:tc>
        <w:tc>
          <w:tcPr>
            <w:tcW w:w="912" w:type="dxa"/>
          </w:tcPr>
          <w:p w14:paraId="5B8C20A3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9CCEC9A" w14:textId="77777777" w:rsidR="00850822" w:rsidRPr="00456F98" w:rsidRDefault="008B1EB8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G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359D8C30" w14:textId="2D5D740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ctgacttccaattagtagattct</w:t>
            </w:r>
            <w:proofErr w:type="spellEnd"/>
            <w:proofErr w:type="gramEnd"/>
          </w:p>
        </w:tc>
      </w:tr>
      <w:tr w:rsidR="00850822" w14:paraId="012D1046" w14:textId="77777777" w:rsidTr="00456F98">
        <w:tc>
          <w:tcPr>
            <w:tcW w:w="1458" w:type="dxa"/>
          </w:tcPr>
          <w:p w14:paraId="4849DDE1" w14:textId="77777777" w:rsidR="00850822" w:rsidRDefault="00850822"/>
        </w:tc>
        <w:tc>
          <w:tcPr>
            <w:tcW w:w="912" w:type="dxa"/>
          </w:tcPr>
          <w:p w14:paraId="54D1D495" w14:textId="27A75AEB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10D53BC9" w14:textId="77777777" w:rsidR="00850822" w:rsidRPr="00456F98" w:rsidRDefault="008B1EB8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G rev</w:t>
            </w:r>
          </w:p>
        </w:tc>
        <w:tc>
          <w:tcPr>
            <w:tcW w:w="4105" w:type="dxa"/>
          </w:tcPr>
          <w:p w14:paraId="5F6357D3" w14:textId="7DCFF0FF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ctctcttctgggtttattcag</w:t>
            </w:r>
            <w:proofErr w:type="spellEnd"/>
            <w:proofErr w:type="gramEnd"/>
          </w:p>
        </w:tc>
      </w:tr>
      <w:tr w:rsidR="00850822" w14:paraId="0AF39507" w14:textId="77777777" w:rsidTr="00456F98">
        <w:tc>
          <w:tcPr>
            <w:tcW w:w="1458" w:type="dxa"/>
          </w:tcPr>
          <w:p w14:paraId="38D60002" w14:textId="77777777" w:rsidR="00850822" w:rsidRDefault="00850822">
            <w:r>
              <w:t>ND3</w:t>
            </w:r>
          </w:p>
        </w:tc>
        <w:tc>
          <w:tcPr>
            <w:tcW w:w="912" w:type="dxa"/>
          </w:tcPr>
          <w:p w14:paraId="04CB1783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E519FCD" w14:textId="0D58BA3E" w:rsidR="00850822" w:rsidRPr="00456F98" w:rsidRDefault="00E6561E" w:rsidP="00456F98">
            <w:r w:rsidRPr="00456F98">
              <w:t xml:space="preserve">ND3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1C6C89EA" w14:textId="3B6DC94A" w:rsidR="00850822" w:rsidRPr="00456F98" w:rsidRDefault="00E6561E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cattctgactcccc</w:t>
            </w:r>
            <w:r w:rsidR="00A32BCD" w:rsidRPr="00456F98">
              <w:rPr>
                <w:rFonts w:ascii="Courier" w:hAnsi="Courier"/>
              </w:rPr>
              <w:t>caaat</w:t>
            </w:r>
            <w:proofErr w:type="spellEnd"/>
            <w:proofErr w:type="gramEnd"/>
          </w:p>
        </w:tc>
      </w:tr>
      <w:tr w:rsidR="00850822" w14:paraId="55958C78" w14:textId="77777777" w:rsidTr="00456F98">
        <w:tc>
          <w:tcPr>
            <w:tcW w:w="1458" w:type="dxa"/>
          </w:tcPr>
          <w:p w14:paraId="3DA8D7CE" w14:textId="77777777" w:rsidR="00850822" w:rsidRDefault="00850822"/>
        </w:tc>
        <w:tc>
          <w:tcPr>
            <w:tcW w:w="912" w:type="dxa"/>
          </w:tcPr>
          <w:p w14:paraId="116BBE66" w14:textId="5A57B74C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6D740A3F" w14:textId="5012DE01" w:rsidR="00850822" w:rsidRPr="00456F98" w:rsidRDefault="00E6561E" w:rsidP="00456F98">
            <w:r w:rsidRPr="00456F98">
              <w:t>ND3 rev</w:t>
            </w:r>
          </w:p>
        </w:tc>
        <w:tc>
          <w:tcPr>
            <w:tcW w:w="4105" w:type="dxa"/>
          </w:tcPr>
          <w:p w14:paraId="17B9FFC3" w14:textId="3A17BB00" w:rsidR="00850822" w:rsidRPr="00456F98" w:rsidRDefault="00A32BCD" w:rsidP="00E6561E">
            <w:pPr>
              <w:pStyle w:val="HTMLPreformatted"/>
              <w:rPr>
                <w:sz w:val="24"/>
                <w:szCs w:val="24"/>
              </w:rPr>
            </w:pPr>
            <w:proofErr w:type="spellStart"/>
            <w:proofErr w:type="gramStart"/>
            <w:r w:rsidRPr="00456F98">
              <w:rPr>
                <w:sz w:val="24"/>
                <w:szCs w:val="24"/>
              </w:rPr>
              <w:t>gcagagcttgtagggtcgaa</w:t>
            </w:r>
            <w:proofErr w:type="spellEnd"/>
            <w:proofErr w:type="gramEnd"/>
          </w:p>
        </w:tc>
      </w:tr>
      <w:tr w:rsidR="00850822" w14:paraId="28F1308D" w14:textId="77777777" w:rsidTr="00456F98">
        <w:tc>
          <w:tcPr>
            <w:tcW w:w="1458" w:type="dxa"/>
          </w:tcPr>
          <w:p w14:paraId="653AAD03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Arg</w:t>
            </w:r>
            <w:proofErr w:type="spellEnd"/>
          </w:p>
        </w:tc>
        <w:tc>
          <w:tcPr>
            <w:tcW w:w="912" w:type="dxa"/>
          </w:tcPr>
          <w:p w14:paraId="170C28A1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87F687A" w14:textId="7392BC4B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R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5AD7EECE" w14:textId="15AA1C98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tgatttcgactcattagattat</w:t>
            </w:r>
            <w:proofErr w:type="spellEnd"/>
            <w:proofErr w:type="gramEnd"/>
          </w:p>
        </w:tc>
      </w:tr>
      <w:tr w:rsidR="00850822" w14:paraId="1B7DBFD4" w14:textId="77777777" w:rsidTr="00456F98">
        <w:tc>
          <w:tcPr>
            <w:tcW w:w="1458" w:type="dxa"/>
          </w:tcPr>
          <w:p w14:paraId="47E05149" w14:textId="77777777" w:rsidR="00850822" w:rsidRDefault="00850822"/>
        </w:tc>
        <w:tc>
          <w:tcPr>
            <w:tcW w:w="912" w:type="dxa"/>
          </w:tcPr>
          <w:p w14:paraId="039B42FA" w14:textId="721FCBDA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665220C" w14:textId="4472674F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R rev</w:t>
            </w:r>
          </w:p>
        </w:tc>
        <w:tc>
          <w:tcPr>
            <w:tcW w:w="4105" w:type="dxa"/>
          </w:tcPr>
          <w:p w14:paraId="20D80D2A" w14:textId="3822447C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tggtaattatgaacagcatca</w:t>
            </w:r>
            <w:proofErr w:type="spellEnd"/>
            <w:proofErr w:type="gramEnd"/>
          </w:p>
        </w:tc>
      </w:tr>
      <w:tr w:rsidR="00850822" w14:paraId="4C996EF3" w14:textId="77777777" w:rsidTr="00456F98">
        <w:tc>
          <w:tcPr>
            <w:tcW w:w="1458" w:type="dxa"/>
          </w:tcPr>
          <w:p w14:paraId="4234EB00" w14:textId="77777777" w:rsidR="00850822" w:rsidRDefault="00850822">
            <w:r>
              <w:t>ND4</w:t>
            </w:r>
          </w:p>
        </w:tc>
        <w:tc>
          <w:tcPr>
            <w:tcW w:w="912" w:type="dxa"/>
          </w:tcPr>
          <w:p w14:paraId="032847AE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3B52882C" w14:textId="70CA8B5A" w:rsidR="00850822" w:rsidRPr="00456F98" w:rsidRDefault="00E6561E" w:rsidP="00456F98">
            <w:r w:rsidRPr="00456F98">
              <w:rPr>
                <w:rFonts w:cs="Courier"/>
              </w:rPr>
              <w:t xml:space="preserve">ND4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683ECF09" w14:textId="7BAD083F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caaccctcacacacacgaga</w:t>
            </w:r>
            <w:proofErr w:type="spellEnd"/>
            <w:proofErr w:type="gramEnd"/>
          </w:p>
        </w:tc>
      </w:tr>
      <w:tr w:rsidR="00850822" w14:paraId="5086E3E3" w14:textId="77777777" w:rsidTr="00456F98">
        <w:tc>
          <w:tcPr>
            <w:tcW w:w="1458" w:type="dxa"/>
          </w:tcPr>
          <w:p w14:paraId="35424296" w14:textId="77777777" w:rsidR="00850822" w:rsidRDefault="00850822"/>
        </w:tc>
        <w:tc>
          <w:tcPr>
            <w:tcW w:w="912" w:type="dxa"/>
          </w:tcPr>
          <w:p w14:paraId="4A0133F5" w14:textId="48DC63F4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2B331213" w14:textId="461435A1" w:rsidR="00850822" w:rsidRPr="00456F98" w:rsidRDefault="00E6561E" w:rsidP="00456F98">
            <w:r w:rsidRPr="00456F98">
              <w:t>ND4 rev</w:t>
            </w:r>
          </w:p>
        </w:tc>
        <w:tc>
          <w:tcPr>
            <w:tcW w:w="4105" w:type="dxa"/>
          </w:tcPr>
          <w:p w14:paraId="61493519" w14:textId="4973D48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caggcctgtaattagttttgga</w:t>
            </w:r>
            <w:proofErr w:type="spellEnd"/>
            <w:proofErr w:type="gramEnd"/>
          </w:p>
        </w:tc>
      </w:tr>
      <w:tr w:rsidR="00850822" w14:paraId="19C5C70C" w14:textId="77777777" w:rsidTr="00456F98">
        <w:tc>
          <w:tcPr>
            <w:tcW w:w="1458" w:type="dxa"/>
          </w:tcPr>
          <w:p w14:paraId="61E15334" w14:textId="77777777" w:rsidR="00850822" w:rsidRDefault="00850822" w:rsidP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His</w:t>
            </w:r>
          </w:p>
        </w:tc>
        <w:tc>
          <w:tcPr>
            <w:tcW w:w="912" w:type="dxa"/>
          </w:tcPr>
          <w:p w14:paraId="1C41E6A2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739882E" w14:textId="69EBBFDD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H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652A1072" w14:textId="2E2480F4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gactgtgaatctgacaacagga</w:t>
            </w:r>
            <w:proofErr w:type="spellEnd"/>
            <w:proofErr w:type="gramEnd"/>
          </w:p>
        </w:tc>
      </w:tr>
      <w:tr w:rsidR="00850822" w14:paraId="5A9AEE73" w14:textId="77777777" w:rsidTr="00456F98">
        <w:tc>
          <w:tcPr>
            <w:tcW w:w="1458" w:type="dxa"/>
          </w:tcPr>
          <w:p w14:paraId="5371E4D6" w14:textId="77777777" w:rsidR="00850822" w:rsidRDefault="00850822"/>
        </w:tc>
        <w:tc>
          <w:tcPr>
            <w:tcW w:w="912" w:type="dxa"/>
          </w:tcPr>
          <w:p w14:paraId="5364B889" w14:textId="49F367EC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5A0854F5" w14:textId="3915AD3D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H rev</w:t>
            </w:r>
          </w:p>
        </w:tc>
        <w:tc>
          <w:tcPr>
            <w:tcW w:w="4105" w:type="dxa"/>
          </w:tcPr>
          <w:p w14:paraId="0CB01825" w14:textId="323ECBFD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tgaataaggaggtttatttcc</w:t>
            </w:r>
            <w:proofErr w:type="spellEnd"/>
            <w:proofErr w:type="gramEnd"/>
          </w:p>
        </w:tc>
      </w:tr>
      <w:tr w:rsidR="00850822" w14:paraId="15BD9823" w14:textId="77777777" w:rsidTr="00456F98">
        <w:tc>
          <w:tcPr>
            <w:tcW w:w="1458" w:type="dxa"/>
          </w:tcPr>
          <w:p w14:paraId="04BA95A9" w14:textId="77777777" w:rsidR="00850822" w:rsidRDefault="00850822" w:rsidP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Ser</w:t>
            </w:r>
            <w:r w:rsidR="00961D72" w:rsidRPr="00961D72">
              <w:rPr>
                <w:vertAlign w:val="superscript"/>
              </w:rPr>
              <w:t>AGY</w:t>
            </w:r>
            <w:proofErr w:type="spellEnd"/>
          </w:p>
        </w:tc>
        <w:tc>
          <w:tcPr>
            <w:tcW w:w="912" w:type="dxa"/>
          </w:tcPr>
          <w:p w14:paraId="050C2CBF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3F1D3F47" w14:textId="2FF75EE8" w:rsidR="00850822" w:rsidRPr="00456F98" w:rsidRDefault="00456F98" w:rsidP="00456F98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S(AGY) </w:t>
            </w:r>
            <w:proofErr w:type="spellStart"/>
            <w:r>
              <w:t>fwd</w:t>
            </w:r>
            <w:proofErr w:type="spellEnd"/>
          </w:p>
        </w:tc>
        <w:tc>
          <w:tcPr>
            <w:tcW w:w="4105" w:type="dxa"/>
          </w:tcPr>
          <w:p w14:paraId="601160DB" w14:textId="232A8BB8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gaaagattgcaagaactgct</w:t>
            </w:r>
            <w:proofErr w:type="spellEnd"/>
            <w:proofErr w:type="gramEnd"/>
          </w:p>
        </w:tc>
      </w:tr>
      <w:tr w:rsidR="00850822" w14:paraId="69715887" w14:textId="77777777" w:rsidTr="00456F98">
        <w:tc>
          <w:tcPr>
            <w:tcW w:w="1458" w:type="dxa"/>
          </w:tcPr>
          <w:p w14:paraId="258243BE" w14:textId="77777777" w:rsidR="00850822" w:rsidRDefault="00850822"/>
        </w:tc>
        <w:tc>
          <w:tcPr>
            <w:tcW w:w="912" w:type="dxa"/>
          </w:tcPr>
          <w:p w14:paraId="116D9F60" w14:textId="19E6B23C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3587E710" w14:textId="6FE13ED2" w:rsidR="00850822" w:rsidRPr="00456F98" w:rsidRDefault="00456F98" w:rsidP="00456F98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S(AGY) rev</w:t>
            </w:r>
          </w:p>
        </w:tc>
        <w:tc>
          <w:tcPr>
            <w:tcW w:w="4105" w:type="dxa"/>
          </w:tcPr>
          <w:p w14:paraId="39B82BB4" w14:textId="0F49F437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tgtttttaaacatggaagcatg</w:t>
            </w:r>
            <w:proofErr w:type="spellEnd"/>
            <w:proofErr w:type="gramEnd"/>
          </w:p>
        </w:tc>
      </w:tr>
      <w:tr w:rsidR="00850822" w14:paraId="695C7BB5" w14:textId="77777777" w:rsidTr="00456F98">
        <w:tc>
          <w:tcPr>
            <w:tcW w:w="1458" w:type="dxa"/>
          </w:tcPr>
          <w:p w14:paraId="3C5E1F77" w14:textId="37DFEFB7" w:rsidR="00850822" w:rsidRDefault="00456F98" w:rsidP="00850822">
            <w:proofErr w:type="spellStart"/>
            <w:proofErr w:type="gramStart"/>
            <w:r>
              <w:t>tRNA</w:t>
            </w:r>
            <w:r w:rsidR="00850822">
              <w:t>Leu</w:t>
            </w:r>
            <w:r w:rsidR="00961D72" w:rsidRPr="00961D72">
              <w:rPr>
                <w:vertAlign w:val="superscript"/>
              </w:rPr>
              <w:t>CUN</w:t>
            </w:r>
            <w:proofErr w:type="spellEnd"/>
            <w:proofErr w:type="gramEnd"/>
          </w:p>
        </w:tc>
        <w:tc>
          <w:tcPr>
            <w:tcW w:w="912" w:type="dxa"/>
          </w:tcPr>
          <w:p w14:paraId="01E9EBB4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06041935" w14:textId="7AE348AC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L (CUN)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6647BE4D" w14:textId="164C7C51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gtcttaggaaccaaaaacctt</w:t>
            </w:r>
            <w:proofErr w:type="spellEnd"/>
            <w:proofErr w:type="gramEnd"/>
          </w:p>
        </w:tc>
      </w:tr>
      <w:tr w:rsidR="00850822" w14:paraId="4CEE0814" w14:textId="77777777" w:rsidTr="00456F98">
        <w:tc>
          <w:tcPr>
            <w:tcW w:w="1458" w:type="dxa"/>
          </w:tcPr>
          <w:p w14:paraId="1C02C751" w14:textId="77777777" w:rsidR="00850822" w:rsidRDefault="00850822"/>
        </w:tc>
        <w:tc>
          <w:tcPr>
            <w:tcW w:w="912" w:type="dxa"/>
          </w:tcPr>
          <w:p w14:paraId="31A52BDE" w14:textId="4250780C" w:rsidR="00850822" w:rsidRDefault="00C47A8F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2890BB64" w14:textId="194B3FBA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L (CUN) rev</w:t>
            </w:r>
          </w:p>
        </w:tc>
        <w:tc>
          <w:tcPr>
            <w:tcW w:w="4105" w:type="dxa"/>
          </w:tcPr>
          <w:p w14:paraId="5371B9B4" w14:textId="1E35F032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cttttatttggatttgcacca</w:t>
            </w:r>
            <w:proofErr w:type="spellEnd"/>
            <w:proofErr w:type="gramEnd"/>
          </w:p>
        </w:tc>
      </w:tr>
      <w:tr w:rsidR="00850822" w14:paraId="661261D0" w14:textId="77777777" w:rsidTr="00456F98">
        <w:tc>
          <w:tcPr>
            <w:tcW w:w="1458" w:type="dxa"/>
          </w:tcPr>
          <w:p w14:paraId="62B8D15D" w14:textId="77777777" w:rsidR="00850822" w:rsidRDefault="00850822">
            <w:r>
              <w:t>ND5</w:t>
            </w:r>
          </w:p>
        </w:tc>
        <w:tc>
          <w:tcPr>
            <w:tcW w:w="912" w:type="dxa"/>
          </w:tcPr>
          <w:p w14:paraId="6744BE6A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5349DC59" w14:textId="773DD582" w:rsidR="00850822" w:rsidRPr="00456F98" w:rsidRDefault="00456F98" w:rsidP="00456F98">
            <w:r>
              <w:rPr>
                <w:rFonts w:cs="Lucida Grande"/>
                <w:color w:val="000000"/>
              </w:rPr>
              <w:t xml:space="preserve">ND5 11800 </w:t>
            </w:r>
            <w:proofErr w:type="spellStart"/>
            <w:r>
              <w:rPr>
                <w:rFonts w:cs="Lucida Grande"/>
                <w:color w:val="000000"/>
              </w:rPr>
              <w:t>fwd</w:t>
            </w:r>
            <w:proofErr w:type="spellEnd"/>
          </w:p>
        </w:tc>
        <w:tc>
          <w:tcPr>
            <w:tcW w:w="4105" w:type="dxa"/>
          </w:tcPr>
          <w:p w14:paraId="53971520" w14:textId="30E6B837" w:rsidR="00850822" w:rsidRPr="00456F98" w:rsidRDefault="009620FC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Lucida Grande"/>
                <w:color w:val="000000"/>
              </w:rPr>
              <w:t>ttcccactgtacaccaccac</w:t>
            </w:r>
            <w:proofErr w:type="spellEnd"/>
            <w:proofErr w:type="gramEnd"/>
          </w:p>
        </w:tc>
      </w:tr>
      <w:tr w:rsidR="009C0382" w14:paraId="579B523B" w14:textId="77777777" w:rsidTr="00456F98">
        <w:tc>
          <w:tcPr>
            <w:tcW w:w="1458" w:type="dxa"/>
          </w:tcPr>
          <w:p w14:paraId="0E9543F5" w14:textId="77777777" w:rsidR="009C0382" w:rsidRDefault="009C0382"/>
        </w:tc>
        <w:tc>
          <w:tcPr>
            <w:tcW w:w="912" w:type="dxa"/>
          </w:tcPr>
          <w:p w14:paraId="0F5CD5DD" w14:textId="10F867A9" w:rsidR="009C0382" w:rsidRDefault="009C038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7853A2D" w14:textId="3FE36076" w:rsidR="009C0382" w:rsidRPr="00456F98" w:rsidRDefault="009C0382" w:rsidP="00456F98">
            <w:r w:rsidRPr="00456F98">
              <w:rPr>
                <w:rFonts w:cs="Lucida Grande"/>
                <w:color w:val="000000"/>
              </w:rPr>
              <w:t>ND5 11800 FS</w:t>
            </w:r>
          </w:p>
        </w:tc>
        <w:tc>
          <w:tcPr>
            <w:tcW w:w="4105" w:type="dxa"/>
          </w:tcPr>
          <w:p w14:paraId="4D15C7B5" w14:textId="3987FC4C" w:rsidR="009C038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Lucida Grande"/>
                <w:color w:val="000000"/>
              </w:rPr>
              <w:t>tatattctatattattgtgg</w:t>
            </w:r>
            <w:proofErr w:type="spellEnd"/>
            <w:proofErr w:type="gramEnd"/>
          </w:p>
        </w:tc>
      </w:tr>
      <w:tr w:rsidR="009C0382" w14:paraId="4D160BCC" w14:textId="77777777" w:rsidTr="00456F98">
        <w:tc>
          <w:tcPr>
            <w:tcW w:w="1458" w:type="dxa"/>
          </w:tcPr>
          <w:p w14:paraId="2A924BF7" w14:textId="77777777" w:rsidR="009C0382" w:rsidRDefault="009C0382"/>
        </w:tc>
        <w:tc>
          <w:tcPr>
            <w:tcW w:w="912" w:type="dxa"/>
          </w:tcPr>
          <w:p w14:paraId="4979056B" w14:textId="5E3801D4" w:rsidR="009C0382" w:rsidRDefault="00191B27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2D1A6AC" w14:textId="7527E5AD" w:rsidR="009C0382" w:rsidRPr="00456F98" w:rsidRDefault="009620FC" w:rsidP="00456F98">
            <w:r w:rsidRPr="00456F98">
              <w:rPr>
                <w:rFonts w:cs="Courier"/>
              </w:rPr>
              <w:t xml:space="preserve">ND5 12200 </w:t>
            </w:r>
            <w:proofErr w:type="spellStart"/>
            <w:r w:rsidRPr="00456F98">
              <w:rPr>
                <w:rFonts w:cs="Courier"/>
              </w:rPr>
              <w:t>f</w:t>
            </w:r>
            <w:r w:rsidR="00456F98">
              <w:rPr>
                <w:rFonts w:cs="Courier"/>
              </w:rPr>
              <w:t>wd</w:t>
            </w:r>
            <w:proofErr w:type="spellEnd"/>
          </w:p>
        </w:tc>
        <w:tc>
          <w:tcPr>
            <w:tcW w:w="4105" w:type="dxa"/>
          </w:tcPr>
          <w:p w14:paraId="7FF3F54A" w14:textId="11991A05" w:rsidR="009C038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gatggtacggacgaacaga</w:t>
            </w:r>
            <w:proofErr w:type="spellEnd"/>
            <w:proofErr w:type="gramEnd"/>
          </w:p>
        </w:tc>
      </w:tr>
      <w:tr w:rsidR="00850822" w14:paraId="1DB5FA07" w14:textId="77777777" w:rsidTr="00456F98">
        <w:tc>
          <w:tcPr>
            <w:tcW w:w="1458" w:type="dxa"/>
          </w:tcPr>
          <w:p w14:paraId="6A3F45B2" w14:textId="77777777" w:rsidR="00850822" w:rsidRDefault="00850822"/>
        </w:tc>
        <w:tc>
          <w:tcPr>
            <w:tcW w:w="912" w:type="dxa"/>
          </w:tcPr>
          <w:p w14:paraId="1861B567" w14:textId="740C73D1" w:rsidR="00850822" w:rsidRDefault="009C038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7778EDEE" w14:textId="5B55578C" w:rsidR="00850822" w:rsidRPr="00456F98" w:rsidRDefault="009C0382" w:rsidP="00456F98">
            <w:r w:rsidRPr="00456F98">
              <w:rPr>
                <w:rFonts w:cs="Courier"/>
              </w:rPr>
              <w:t>ND5 1200 FS</w:t>
            </w:r>
          </w:p>
        </w:tc>
        <w:tc>
          <w:tcPr>
            <w:tcW w:w="4105" w:type="dxa"/>
          </w:tcPr>
          <w:p w14:paraId="754CC888" w14:textId="2A54C868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tagggaaaatcaaactatagc</w:t>
            </w:r>
            <w:proofErr w:type="spellEnd"/>
            <w:proofErr w:type="gramEnd"/>
          </w:p>
        </w:tc>
      </w:tr>
      <w:tr w:rsidR="00850822" w14:paraId="6583E541" w14:textId="77777777" w:rsidTr="00456F98">
        <w:tc>
          <w:tcPr>
            <w:tcW w:w="1458" w:type="dxa"/>
          </w:tcPr>
          <w:p w14:paraId="69459251" w14:textId="77777777" w:rsidR="00850822" w:rsidRDefault="00850822">
            <w:r>
              <w:t>ND6</w:t>
            </w:r>
          </w:p>
        </w:tc>
        <w:tc>
          <w:tcPr>
            <w:tcW w:w="912" w:type="dxa"/>
          </w:tcPr>
          <w:p w14:paraId="2D0B1AF9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1E168B5D" w14:textId="3EBD986B" w:rsidR="00850822" w:rsidRPr="00456F98" w:rsidRDefault="00E6561E" w:rsidP="00456F98">
            <w:r w:rsidRPr="00456F98">
              <w:rPr>
                <w:rFonts w:cs="Courier"/>
              </w:rPr>
              <w:t xml:space="preserve">ND6 </w:t>
            </w:r>
            <w:proofErr w:type="spellStart"/>
            <w:r w:rsidRPr="00456F98">
              <w:rPr>
                <w:rFonts w:cs="Courier"/>
              </w:rPr>
              <w:t>fwd</w:t>
            </w:r>
            <w:proofErr w:type="spellEnd"/>
          </w:p>
        </w:tc>
        <w:tc>
          <w:tcPr>
            <w:tcW w:w="4105" w:type="dxa"/>
          </w:tcPr>
          <w:p w14:paraId="61ED3E82" w14:textId="47553165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 w:cs="Courier"/>
              </w:rPr>
              <w:t>atgttggaaggagggattgg</w:t>
            </w:r>
            <w:proofErr w:type="spellEnd"/>
            <w:proofErr w:type="gramEnd"/>
          </w:p>
        </w:tc>
      </w:tr>
      <w:tr w:rsidR="00850822" w14:paraId="5A2FCB18" w14:textId="77777777" w:rsidTr="00456F98">
        <w:tc>
          <w:tcPr>
            <w:tcW w:w="1458" w:type="dxa"/>
          </w:tcPr>
          <w:p w14:paraId="0FFEDB43" w14:textId="77777777" w:rsidR="00850822" w:rsidRDefault="00850822"/>
        </w:tc>
        <w:tc>
          <w:tcPr>
            <w:tcW w:w="912" w:type="dxa"/>
          </w:tcPr>
          <w:p w14:paraId="3F2E5B5A" w14:textId="25AB0A8B" w:rsidR="00850822" w:rsidRDefault="00191B27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0736681" w14:textId="180624F6" w:rsidR="00850822" w:rsidRPr="00456F98" w:rsidRDefault="00E6561E" w:rsidP="00456F98">
            <w:r w:rsidRPr="00456F98">
              <w:rPr>
                <w:rFonts w:cs="Lucida Grande"/>
                <w:color w:val="000000"/>
              </w:rPr>
              <w:t>ND6 rev</w:t>
            </w:r>
          </w:p>
        </w:tc>
        <w:tc>
          <w:tcPr>
            <w:tcW w:w="4105" w:type="dxa"/>
          </w:tcPr>
          <w:p w14:paraId="163068C3" w14:textId="3C05D8A6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acccgcaaacaaagatcac</w:t>
            </w:r>
            <w:proofErr w:type="spellEnd"/>
            <w:proofErr w:type="gramEnd"/>
          </w:p>
        </w:tc>
      </w:tr>
      <w:tr w:rsidR="00850822" w14:paraId="6BB81D4F" w14:textId="77777777" w:rsidTr="00456F98">
        <w:tc>
          <w:tcPr>
            <w:tcW w:w="1458" w:type="dxa"/>
          </w:tcPr>
          <w:p w14:paraId="768F31C8" w14:textId="77777777" w:rsidR="00850822" w:rsidRDefault="00850822" w:rsidP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Glu</w:t>
            </w:r>
            <w:proofErr w:type="spellEnd"/>
          </w:p>
        </w:tc>
        <w:tc>
          <w:tcPr>
            <w:tcW w:w="912" w:type="dxa"/>
          </w:tcPr>
          <w:p w14:paraId="6E75AC3B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335D46E6" w14:textId="4B0DE2BF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E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1C75BBF3" w14:textId="2BA6788E" w:rsidR="00850822" w:rsidRPr="00456F98" w:rsidRDefault="00E6561E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caacgatgatttttcatgtca</w:t>
            </w:r>
            <w:proofErr w:type="spellEnd"/>
            <w:proofErr w:type="gramEnd"/>
          </w:p>
        </w:tc>
      </w:tr>
      <w:tr w:rsidR="00850822" w14:paraId="6FDF9234" w14:textId="77777777" w:rsidTr="00456F98">
        <w:tc>
          <w:tcPr>
            <w:tcW w:w="1458" w:type="dxa"/>
          </w:tcPr>
          <w:p w14:paraId="11495D35" w14:textId="77777777" w:rsidR="00850822" w:rsidRDefault="00850822"/>
        </w:tc>
        <w:tc>
          <w:tcPr>
            <w:tcW w:w="912" w:type="dxa"/>
          </w:tcPr>
          <w:p w14:paraId="46897752" w14:textId="2DC038E2" w:rsidR="00850822" w:rsidRDefault="00191B27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22B3600E" w14:textId="40C01A52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E rev</w:t>
            </w:r>
          </w:p>
        </w:tc>
        <w:tc>
          <w:tcPr>
            <w:tcW w:w="4105" w:type="dxa"/>
          </w:tcPr>
          <w:p w14:paraId="5678B5B4" w14:textId="2651D008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gcattcaactgcgaccaat</w:t>
            </w:r>
            <w:proofErr w:type="spellEnd"/>
            <w:proofErr w:type="gramEnd"/>
          </w:p>
        </w:tc>
      </w:tr>
      <w:tr w:rsidR="00850822" w14:paraId="2A172F3F" w14:textId="77777777" w:rsidTr="00456F98">
        <w:tc>
          <w:tcPr>
            <w:tcW w:w="1458" w:type="dxa"/>
          </w:tcPr>
          <w:p w14:paraId="6EF8D098" w14:textId="77777777" w:rsidR="00850822" w:rsidRDefault="00850822">
            <w:proofErr w:type="spellStart"/>
            <w:r>
              <w:t>Cytb</w:t>
            </w:r>
            <w:proofErr w:type="spellEnd"/>
          </w:p>
        </w:tc>
        <w:tc>
          <w:tcPr>
            <w:tcW w:w="912" w:type="dxa"/>
          </w:tcPr>
          <w:p w14:paraId="5A675339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48F0A339" w14:textId="09015EDA" w:rsidR="00850822" w:rsidRPr="00456F98" w:rsidRDefault="009C0382" w:rsidP="00456F98">
            <w:proofErr w:type="spellStart"/>
            <w:r w:rsidRPr="00456F98">
              <w:t>Cytb</w:t>
            </w:r>
            <w:proofErr w:type="spellEnd"/>
            <w:r w:rsidRPr="00456F98">
              <w:t xml:space="preserve"> 14750 </w:t>
            </w:r>
            <w:proofErr w:type="spellStart"/>
            <w:r w:rsidRPr="00456F98">
              <w:t>f</w:t>
            </w:r>
            <w:r w:rsidR="00456F98">
              <w:t>wd</w:t>
            </w:r>
            <w:proofErr w:type="spellEnd"/>
          </w:p>
        </w:tc>
        <w:tc>
          <w:tcPr>
            <w:tcW w:w="4105" w:type="dxa"/>
          </w:tcPr>
          <w:p w14:paraId="52B2A2AA" w14:textId="3652ECC3" w:rsidR="00850822" w:rsidRPr="00456F98" w:rsidRDefault="009C0382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tcaaaca</w:t>
            </w:r>
            <w:r w:rsidR="00A32BCD" w:rsidRPr="00456F98">
              <w:rPr>
                <w:rFonts w:ascii="Courier" w:hAnsi="Courier"/>
              </w:rPr>
              <w:t>acccaacaggatt</w:t>
            </w:r>
            <w:proofErr w:type="spellEnd"/>
            <w:proofErr w:type="gramEnd"/>
          </w:p>
        </w:tc>
      </w:tr>
      <w:tr w:rsidR="00850822" w14:paraId="6A1B0754" w14:textId="77777777" w:rsidTr="00456F98">
        <w:tc>
          <w:tcPr>
            <w:tcW w:w="1458" w:type="dxa"/>
          </w:tcPr>
          <w:p w14:paraId="567C5568" w14:textId="77777777" w:rsidR="00850822" w:rsidRDefault="00850822"/>
        </w:tc>
        <w:tc>
          <w:tcPr>
            <w:tcW w:w="912" w:type="dxa"/>
          </w:tcPr>
          <w:p w14:paraId="7AE56898" w14:textId="42530D65" w:rsidR="00850822" w:rsidRDefault="00191B27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4DEA8C0C" w14:textId="45043DDC" w:rsidR="00850822" w:rsidRPr="00456F98" w:rsidRDefault="009C0382" w:rsidP="00456F98">
            <w:proofErr w:type="spellStart"/>
            <w:r w:rsidRPr="00456F98">
              <w:t>Cytb</w:t>
            </w:r>
            <w:proofErr w:type="spellEnd"/>
            <w:r w:rsidRPr="00456F98">
              <w:t xml:space="preserve"> 14750 FS</w:t>
            </w:r>
          </w:p>
        </w:tc>
        <w:tc>
          <w:tcPr>
            <w:tcW w:w="4105" w:type="dxa"/>
          </w:tcPr>
          <w:p w14:paraId="3A0B99E0" w14:textId="49752F32" w:rsidR="00850822" w:rsidRPr="00456F98" w:rsidRDefault="009C0382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tgattaggatacctaggat</w:t>
            </w:r>
            <w:proofErr w:type="spellEnd"/>
            <w:proofErr w:type="gramEnd"/>
          </w:p>
        </w:tc>
      </w:tr>
      <w:tr w:rsidR="00850822" w14:paraId="66D8602F" w14:textId="77777777" w:rsidTr="00456F98">
        <w:tc>
          <w:tcPr>
            <w:tcW w:w="1458" w:type="dxa"/>
          </w:tcPr>
          <w:p w14:paraId="29F5235E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</w:t>
            </w:r>
            <w:proofErr w:type="spellStart"/>
            <w:r>
              <w:t>Thr</w:t>
            </w:r>
            <w:proofErr w:type="spellEnd"/>
          </w:p>
        </w:tc>
        <w:tc>
          <w:tcPr>
            <w:tcW w:w="912" w:type="dxa"/>
          </w:tcPr>
          <w:p w14:paraId="3C5A9EAC" w14:textId="77777777" w:rsidR="00850822" w:rsidRDefault="00850822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7B85F7EF" w14:textId="79AEC2E8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T </w:t>
            </w:r>
            <w:proofErr w:type="spellStart"/>
            <w:r w:rsidRPr="00456F98">
              <w:t>fwd</w:t>
            </w:r>
            <w:proofErr w:type="spellEnd"/>
          </w:p>
        </w:tc>
        <w:tc>
          <w:tcPr>
            <w:tcW w:w="4105" w:type="dxa"/>
          </w:tcPr>
          <w:p w14:paraId="5D8588A7" w14:textId="2FA05E6B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tcttgatagtataaacattactctgg</w:t>
            </w:r>
            <w:proofErr w:type="spellEnd"/>
            <w:proofErr w:type="gramEnd"/>
          </w:p>
        </w:tc>
      </w:tr>
      <w:tr w:rsidR="00850822" w14:paraId="116D23CB" w14:textId="77777777" w:rsidTr="00456F98">
        <w:tc>
          <w:tcPr>
            <w:tcW w:w="1458" w:type="dxa"/>
          </w:tcPr>
          <w:p w14:paraId="15EECC09" w14:textId="77777777" w:rsidR="00850822" w:rsidRDefault="00850822"/>
        </w:tc>
        <w:tc>
          <w:tcPr>
            <w:tcW w:w="912" w:type="dxa"/>
          </w:tcPr>
          <w:p w14:paraId="05162A66" w14:textId="0735A6A0" w:rsidR="00850822" w:rsidRDefault="00191B27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3E653637" w14:textId="7054FBC4" w:rsidR="00850822" w:rsidRPr="00456F98" w:rsidRDefault="00E6561E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T rev</w:t>
            </w:r>
          </w:p>
        </w:tc>
        <w:tc>
          <w:tcPr>
            <w:tcW w:w="4105" w:type="dxa"/>
          </w:tcPr>
          <w:p w14:paraId="4BDDA76F" w14:textId="39D621C1" w:rsidR="00850822" w:rsidRPr="00456F98" w:rsidRDefault="00A32BCD">
            <w:pPr>
              <w:rPr>
                <w:rFonts w:ascii="Courier" w:hAnsi="Courier"/>
              </w:rPr>
            </w:pPr>
            <w:r w:rsidRPr="00456F98">
              <w:rPr>
                <w:rFonts w:ascii="Courier" w:hAnsi="Courier"/>
              </w:rPr>
              <w:t>5ttcatttcaggtttacaagacca</w:t>
            </w:r>
          </w:p>
        </w:tc>
      </w:tr>
      <w:tr w:rsidR="00850822" w14:paraId="36BE4C19" w14:textId="77777777" w:rsidTr="00456F98">
        <w:tc>
          <w:tcPr>
            <w:tcW w:w="1458" w:type="dxa"/>
          </w:tcPr>
          <w:p w14:paraId="2302EDC0" w14:textId="77777777" w:rsidR="00850822" w:rsidRDefault="00850822">
            <w:proofErr w:type="spellStart"/>
            <w:proofErr w:type="gramStart"/>
            <w:r>
              <w:t>tRNA</w:t>
            </w:r>
            <w:proofErr w:type="spellEnd"/>
            <w:proofErr w:type="gramEnd"/>
            <w:r>
              <w:t xml:space="preserve"> Pro</w:t>
            </w:r>
          </w:p>
        </w:tc>
        <w:tc>
          <w:tcPr>
            <w:tcW w:w="912" w:type="dxa"/>
          </w:tcPr>
          <w:p w14:paraId="4267B1C5" w14:textId="77777777" w:rsidR="00850822" w:rsidRDefault="00850822" w:rsidP="00850822">
            <w:pPr>
              <w:jc w:val="center"/>
            </w:pPr>
            <w:r>
              <w:t>L</w:t>
            </w:r>
          </w:p>
        </w:tc>
        <w:tc>
          <w:tcPr>
            <w:tcW w:w="2381" w:type="dxa"/>
            <w:gridSpan w:val="2"/>
          </w:tcPr>
          <w:p w14:paraId="1F1BB64C" w14:textId="6E4D9DCC" w:rsidR="00850822" w:rsidRPr="00456F98" w:rsidRDefault="009C0382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P </w:t>
            </w:r>
            <w:proofErr w:type="spellStart"/>
            <w:r w:rsidRPr="00456F98">
              <w:t>f</w:t>
            </w:r>
            <w:r w:rsidR="00456F98">
              <w:t>wd</w:t>
            </w:r>
            <w:proofErr w:type="spellEnd"/>
          </w:p>
        </w:tc>
        <w:tc>
          <w:tcPr>
            <w:tcW w:w="4105" w:type="dxa"/>
          </w:tcPr>
          <w:p w14:paraId="052D5263" w14:textId="1B58C382" w:rsidR="00850822" w:rsidRPr="00456F98" w:rsidRDefault="00A32BCD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gaataccagctttgggtgct</w:t>
            </w:r>
            <w:proofErr w:type="spellEnd"/>
            <w:proofErr w:type="gramEnd"/>
          </w:p>
        </w:tc>
      </w:tr>
      <w:tr w:rsidR="00850822" w14:paraId="017E93CA" w14:textId="77777777" w:rsidTr="00456F98">
        <w:tc>
          <w:tcPr>
            <w:tcW w:w="1458" w:type="dxa"/>
          </w:tcPr>
          <w:p w14:paraId="3D7A3466" w14:textId="77777777" w:rsidR="00850822" w:rsidRDefault="00850822"/>
        </w:tc>
        <w:tc>
          <w:tcPr>
            <w:tcW w:w="912" w:type="dxa"/>
          </w:tcPr>
          <w:p w14:paraId="1438F451" w14:textId="3045EDD1" w:rsidR="00850822" w:rsidRDefault="00191B27" w:rsidP="00850822">
            <w:pPr>
              <w:jc w:val="center"/>
            </w:pPr>
            <w:r>
              <w:t>H</w:t>
            </w:r>
          </w:p>
        </w:tc>
        <w:tc>
          <w:tcPr>
            <w:tcW w:w="2381" w:type="dxa"/>
            <w:gridSpan w:val="2"/>
          </w:tcPr>
          <w:p w14:paraId="680170EF" w14:textId="14A41B02" w:rsidR="00850822" w:rsidRPr="00456F98" w:rsidRDefault="009C0382" w:rsidP="00456F98">
            <w:proofErr w:type="spellStart"/>
            <w:proofErr w:type="gramStart"/>
            <w:r w:rsidRPr="00456F98">
              <w:t>tRNA</w:t>
            </w:r>
            <w:proofErr w:type="spellEnd"/>
            <w:proofErr w:type="gramEnd"/>
            <w:r w:rsidRPr="00456F98">
              <w:t xml:space="preserve"> P rev</w:t>
            </w:r>
          </w:p>
        </w:tc>
        <w:tc>
          <w:tcPr>
            <w:tcW w:w="4105" w:type="dxa"/>
          </w:tcPr>
          <w:p w14:paraId="1A5672CB" w14:textId="751AAC81" w:rsidR="00850822" w:rsidRPr="00456F98" w:rsidRDefault="009C0382">
            <w:pPr>
              <w:rPr>
                <w:rFonts w:ascii="Courier" w:hAnsi="Courier"/>
              </w:rPr>
            </w:pPr>
            <w:proofErr w:type="spellStart"/>
            <w:proofErr w:type="gramStart"/>
            <w:r w:rsidRPr="00456F98">
              <w:rPr>
                <w:rFonts w:ascii="Courier" w:hAnsi="Courier"/>
              </w:rPr>
              <w:t>aaggagctactccccac</w:t>
            </w:r>
            <w:r w:rsidR="00A32BCD" w:rsidRPr="00456F98">
              <w:rPr>
                <w:rFonts w:ascii="Courier" w:hAnsi="Courier"/>
              </w:rPr>
              <w:t>cac</w:t>
            </w:r>
            <w:proofErr w:type="spellEnd"/>
            <w:proofErr w:type="gramEnd"/>
          </w:p>
        </w:tc>
      </w:tr>
      <w:tr w:rsidR="002609E3" w14:paraId="68D0640C" w14:textId="77777777" w:rsidTr="00456F98">
        <w:tc>
          <w:tcPr>
            <w:tcW w:w="1458" w:type="dxa"/>
          </w:tcPr>
          <w:p w14:paraId="119FA1AF" w14:textId="53E32C1C" w:rsidR="002609E3" w:rsidRDefault="002609E3">
            <w:proofErr w:type="spellStart"/>
            <w:r>
              <w:t>Cyt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V</w:t>
            </w:r>
          </w:p>
        </w:tc>
        <w:tc>
          <w:tcPr>
            <w:tcW w:w="912" w:type="dxa"/>
          </w:tcPr>
          <w:p w14:paraId="340A6F4C" w14:textId="356039AE" w:rsidR="002609E3" w:rsidRDefault="00E25A2E" w:rsidP="00850822">
            <w:pPr>
              <w:jc w:val="center"/>
            </w:pPr>
            <w:r>
              <w:t>N/A</w:t>
            </w:r>
          </w:p>
        </w:tc>
        <w:tc>
          <w:tcPr>
            <w:tcW w:w="2381" w:type="dxa"/>
            <w:gridSpan w:val="2"/>
          </w:tcPr>
          <w:p w14:paraId="0F5C7D58" w14:textId="636E175F" w:rsidR="002609E3" w:rsidRPr="00456F98" w:rsidRDefault="002609E3" w:rsidP="006D12DF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V </w:t>
            </w:r>
            <w:proofErr w:type="spellStart"/>
            <w:r>
              <w:t>f</w:t>
            </w:r>
            <w:r w:rsidR="006D12DF">
              <w:t>wd</w:t>
            </w:r>
            <w:proofErr w:type="spellEnd"/>
          </w:p>
        </w:tc>
        <w:tc>
          <w:tcPr>
            <w:tcW w:w="4105" w:type="dxa"/>
          </w:tcPr>
          <w:p w14:paraId="6A415E6D" w14:textId="442342BF" w:rsidR="002609E3" w:rsidRPr="00456F98" w:rsidRDefault="002609E3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</w:rPr>
              <w:t>gtttccgtagtgtagtggttatc</w:t>
            </w:r>
            <w:proofErr w:type="spellEnd"/>
            <w:proofErr w:type="gramEnd"/>
          </w:p>
        </w:tc>
      </w:tr>
      <w:tr w:rsidR="002609E3" w14:paraId="121B9D46" w14:textId="77777777" w:rsidTr="00456F98">
        <w:tc>
          <w:tcPr>
            <w:tcW w:w="1458" w:type="dxa"/>
          </w:tcPr>
          <w:p w14:paraId="0CFE4474" w14:textId="77777777" w:rsidR="002609E3" w:rsidRDefault="002609E3"/>
        </w:tc>
        <w:tc>
          <w:tcPr>
            <w:tcW w:w="912" w:type="dxa"/>
          </w:tcPr>
          <w:p w14:paraId="1194BE61" w14:textId="47919D7B" w:rsidR="002609E3" w:rsidRDefault="00E25A2E" w:rsidP="00850822">
            <w:pPr>
              <w:jc w:val="center"/>
            </w:pPr>
            <w:r>
              <w:t>N/A</w:t>
            </w:r>
          </w:p>
        </w:tc>
        <w:tc>
          <w:tcPr>
            <w:tcW w:w="2381" w:type="dxa"/>
            <w:gridSpan w:val="2"/>
          </w:tcPr>
          <w:p w14:paraId="12585779" w14:textId="17C46B36" w:rsidR="002609E3" w:rsidRPr="00456F98" w:rsidRDefault="002609E3" w:rsidP="00456F98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V rev</w:t>
            </w:r>
          </w:p>
        </w:tc>
        <w:tc>
          <w:tcPr>
            <w:tcW w:w="4105" w:type="dxa"/>
          </w:tcPr>
          <w:p w14:paraId="62207454" w14:textId="0AFC951E" w:rsidR="002609E3" w:rsidRPr="00456F98" w:rsidRDefault="002609E3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</w:rPr>
              <w:t>gtgtttccgcccggtttc</w:t>
            </w:r>
            <w:proofErr w:type="spellEnd"/>
            <w:proofErr w:type="gramEnd"/>
          </w:p>
        </w:tc>
      </w:tr>
      <w:tr w:rsidR="002609E3" w14:paraId="7800D9D4" w14:textId="77777777" w:rsidTr="00456F98">
        <w:tc>
          <w:tcPr>
            <w:tcW w:w="1458" w:type="dxa"/>
          </w:tcPr>
          <w:p w14:paraId="7A3A3B1D" w14:textId="51260425" w:rsidR="002609E3" w:rsidRDefault="002609E3">
            <w:proofErr w:type="spellStart"/>
            <w:r>
              <w:t>Cyt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R</w:t>
            </w:r>
          </w:p>
        </w:tc>
        <w:tc>
          <w:tcPr>
            <w:tcW w:w="912" w:type="dxa"/>
          </w:tcPr>
          <w:p w14:paraId="26FAC784" w14:textId="38534649" w:rsidR="002609E3" w:rsidRDefault="00E25A2E" w:rsidP="00850822">
            <w:pPr>
              <w:jc w:val="center"/>
            </w:pPr>
            <w:r>
              <w:t>N/A</w:t>
            </w:r>
          </w:p>
        </w:tc>
        <w:tc>
          <w:tcPr>
            <w:tcW w:w="2381" w:type="dxa"/>
            <w:gridSpan w:val="2"/>
          </w:tcPr>
          <w:p w14:paraId="7DC4CFB7" w14:textId="7AF9775B" w:rsidR="002609E3" w:rsidRPr="00456F98" w:rsidRDefault="002609E3" w:rsidP="006D12DF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R </w:t>
            </w:r>
            <w:proofErr w:type="spellStart"/>
            <w:r>
              <w:t>f</w:t>
            </w:r>
            <w:r w:rsidR="006D12DF">
              <w:t>wd</w:t>
            </w:r>
            <w:proofErr w:type="spellEnd"/>
          </w:p>
        </w:tc>
        <w:tc>
          <w:tcPr>
            <w:tcW w:w="4105" w:type="dxa"/>
          </w:tcPr>
          <w:p w14:paraId="0261AB9A" w14:textId="71F2D569" w:rsidR="002609E3" w:rsidRPr="00456F98" w:rsidRDefault="002609E3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</w:rPr>
              <w:t>ccagtggcgcaatggataac</w:t>
            </w:r>
            <w:proofErr w:type="spellEnd"/>
            <w:proofErr w:type="gramEnd"/>
          </w:p>
        </w:tc>
      </w:tr>
      <w:tr w:rsidR="002609E3" w14:paraId="0FBFEE4F" w14:textId="77777777" w:rsidTr="00456F98">
        <w:tc>
          <w:tcPr>
            <w:tcW w:w="1458" w:type="dxa"/>
          </w:tcPr>
          <w:p w14:paraId="740F408A" w14:textId="77777777" w:rsidR="002609E3" w:rsidRDefault="002609E3"/>
        </w:tc>
        <w:tc>
          <w:tcPr>
            <w:tcW w:w="912" w:type="dxa"/>
          </w:tcPr>
          <w:p w14:paraId="082BDF47" w14:textId="6DBC26BF" w:rsidR="002609E3" w:rsidRDefault="00E25A2E" w:rsidP="00850822">
            <w:pPr>
              <w:jc w:val="center"/>
            </w:pPr>
            <w:r>
              <w:t>N/A</w:t>
            </w:r>
          </w:p>
        </w:tc>
        <w:tc>
          <w:tcPr>
            <w:tcW w:w="2381" w:type="dxa"/>
            <w:gridSpan w:val="2"/>
          </w:tcPr>
          <w:p w14:paraId="16216510" w14:textId="0BF1FF3B" w:rsidR="002609E3" w:rsidRPr="00456F98" w:rsidRDefault="002609E3" w:rsidP="00456F98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R rev</w:t>
            </w:r>
          </w:p>
        </w:tc>
        <w:tc>
          <w:tcPr>
            <w:tcW w:w="4105" w:type="dxa"/>
          </w:tcPr>
          <w:p w14:paraId="1A2EC81E" w14:textId="5DD92511" w:rsidR="002609E3" w:rsidRPr="00456F98" w:rsidRDefault="002609E3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</w:rPr>
              <w:t>gtcgaacctagaatcttctg</w:t>
            </w:r>
            <w:proofErr w:type="spellEnd"/>
            <w:proofErr w:type="gramEnd"/>
          </w:p>
        </w:tc>
      </w:tr>
      <w:tr w:rsidR="002609E3" w14:paraId="30F39781" w14:textId="77777777" w:rsidTr="00456F98">
        <w:tc>
          <w:tcPr>
            <w:tcW w:w="1458" w:type="dxa"/>
          </w:tcPr>
          <w:p w14:paraId="29A424A5" w14:textId="690B85DA" w:rsidR="002609E3" w:rsidRDefault="000727A8">
            <w:proofErr w:type="spellStart"/>
            <w:r>
              <w:t>Cyt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P</w:t>
            </w:r>
          </w:p>
        </w:tc>
        <w:tc>
          <w:tcPr>
            <w:tcW w:w="912" w:type="dxa"/>
          </w:tcPr>
          <w:p w14:paraId="191E91FB" w14:textId="6627717C" w:rsidR="002609E3" w:rsidRDefault="00E25A2E" w:rsidP="00850822">
            <w:pPr>
              <w:jc w:val="center"/>
            </w:pPr>
            <w:r>
              <w:t>N/A</w:t>
            </w:r>
          </w:p>
        </w:tc>
        <w:tc>
          <w:tcPr>
            <w:tcW w:w="2381" w:type="dxa"/>
            <w:gridSpan w:val="2"/>
          </w:tcPr>
          <w:p w14:paraId="44D2FAF6" w14:textId="69B878A4" w:rsidR="002609E3" w:rsidRDefault="000727A8" w:rsidP="006D12DF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P f</w:t>
            </w:r>
            <w:r w:rsidR="006D12DF">
              <w:t>wd</w:t>
            </w:r>
          </w:p>
        </w:tc>
        <w:tc>
          <w:tcPr>
            <w:tcW w:w="4105" w:type="dxa"/>
          </w:tcPr>
          <w:p w14:paraId="6CF292B8" w14:textId="78884444" w:rsidR="002609E3" w:rsidRDefault="000727A8">
            <w:pPr>
              <w:rPr>
                <w:rFonts w:ascii="Courier" w:hAnsi="Courier"/>
              </w:rPr>
            </w:pPr>
            <w:proofErr w:type="spellStart"/>
            <w:proofErr w:type="gramStart"/>
            <w:r>
              <w:rPr>
                <w:rFonts w:ascii="Courier" w:hAnsi="Courier"/>
              </w:rPr>
              <w:t>gctcgttggtctaggggtatg</w:t>
            </w:r>
            <w:proofErr w:type="spellEnd"/>
            <w:proofErr w:type="gramEnd"/>
          </w:p>
        </w:tc>
      </w:tr>
      <w:tr w:rsidR="000727A8" w14:paraId="0610FBC3" w14:textId="77777777" w:rsidTr="00456F98">
        <w:tc>
          <w:tcPr>
            <w:tcW w:w="1458" w:type="dxa"/>
          </w:tcPr>
          <w:p w14:paraId="45F2672E" w14:textId="77777777" w:rsidR="000727A8" w:rsidRDefault="000727A8"/>
        </w:tc>
        <w:tc>
          <w:tcPr>
            <w:tcW w:w="912" w:type="dxa"/>
          </w:tcPr>
          <w:p w14:paraId="7F6D329D" w14:textId="123984E1" w:rsidR="000727A8" w:rsidRDefault="00E25A2E" w:rsidP="00850822">
            <w:pPr>
              <w:jc w:val="center"/>
            </w:pPr>
            <w:r>
              <w:t>N/A</w:t>
            </w:r>
            <w:bookmarkStart w:id="0" w:name="_GoBack"/>
            <w:bookmarkEnd w:id="0"/>
          </w:p>
        </w:tc>
        <w:tc>
          <w:tcPr>
            <w:tcW w:w="2381" w:type="dxa"/>
            <w:gridSpan w:val="2"/>
          </w:tcPr>
          <w:p w14:paraId="1B3BA840" w14:textId="1EAFE2F6" w:rsidR="000727A8" w:rsidRDefault="000727A8" w:rsidP="00456F98">
            <w:proofErr w:type="spellStart"/>
            <w:r>
              <w:t>Cyto</w:t>
            </w:r>
            <w:proofErr w:type="spellEnd"/>
            <w:r>
              <w:t xml:space="preserve"> </w:t>
            </w:r>
            <w:proofErr w:type="spellStart"/>
            <w:r>
              <w:t>tRNA</w:t>
            </w:r>
            <w:proofErr w:type="spellEnd"/>
            <w:r>
              <w:t xml:space="preserve"> P rev</w:t>
            </w:r>
          </w:p>
        </w:tc>
        <w:tc>
          <w:tcPr>
            <w:tcW w:w="4105" w:type="dxa"/>
          </w:tcPr>
          <w:p w14:paraId="5AB2526D" w14:textId="67E2ADBE" w:rsidR="000727A8" w:rsidRDefault="000727A8">
            <w:pPr>
              <w:rPr>
                <w:rFonts w:ascii="Courier" w:hAnsi="Courier"/>
              </w:rPr>
            </w:pPr>
            <w:r>
              <w:rPr>
                <w:rFonts w:ascii="Courier" w:hAnsi="Courier"/>
              </w:rPr>
              <w:t>gctcgtccgggatttgaac</w:t>
            </w:r>
          </w:p>
        </w:tc>
      </w:tr>
      <w:tr w:rsidR="000727A8" w14:paraId="593211D6" w14:textId="77777777" w:rsidTr="00456F98">
        <w:tc>
          <w:tcPr>
            <w:tcW w:w="1458" w:type="dxa"/>
          </w:tcPr>
          <w:p w14:paraId="30C33BF1" w14:textId="77777777" w:rsidR="000727A8" w:rsidRDefault="000727A8"/>
        </w:tc>
        <w:tc>
          <w:tcPr>
            <w:tcW w:w="912" w:type="dxa"/>
          </w:tcPr>
          <w:p w14:paraId="4CDF68B6" w14:textId="77777777" w:rsidR="000727A8" w:rsidRDefault="000727A8" w:rsidP="00850822">
            <w:pPr>
              <w:jc w:val="center"/>
            </w:pPr>
          </w:p>
        </w:tc>
        <w:tc>
          <w:tcPr>
            <w:tcW w:w="2381" w:type="dxa"/>
            <w:gridSpan w:val="2"/>
          </w:tcPr>
          <w:p w14:paraId="31C0F7FE" w14:textId="77777777" w:rsidR="000727A8" w:rsidRDefault="000727A8" w:rsidP="00456F98"/>
        </w:tc>
        <w:tc>
          <w:tcPr>
            <w:tcW w:w="4105" w:type="dxa"/>
          </w:tcPr>
          <w:p w14:paraId="52F69800" w14:textId="77777777" w:rsidR="000727A8" w:rsidRDefault="000727A8">
            <w:pPr>
              <w:rPr>
                <w:rFonts w:ascii="Courier" w:hAnsi="Courier"/>
              </w:rPr>
            </w:pPr>
          </w:p>
        </w:tc>
      </w:tr>
      <w:tr w:rsidR="000727A8" w14:paraId="75BA72CF" w14:textId="77777777" w:rsidTr="00456F98">
        <w:tc>
          <w:tcPr>
            <w:tcW w:w="1458" w:type="dxa"/>
          </w:tcPr>
          <w:p w14:paraId="5B38C6F0" w14:textId="77777777" w:rsidR="000727A8" w:rsidRDefault="000727A8"/>
        </w:tc>
        <w:tc>
          <w:tcPr>
            <w:tcW w:w="912" w:type="dxa"/>
          </w:tcPr>
          <w:p w14:paraId="2C34C672" w14:textId="77777777" w:rsidR="000727A8" w:rsidRDefault="000727A8" w:rsidP="00850822">
            <w:pPr>
              <w:jc w:val="center"/>
            </w:pPr>
          </w:p>
        </w:tc>
        <w:tc>
          <w:tcPr>
            <w:tcW w:w="2381" w:type="dxa"/>
            <w:gridSpan w:val="2"/>
          </w:tcPr>
          <w:p w14:paraId="7FADD468" w14:textId="77777777" w:rsidR="000727A8" w:rsidRDefault="000727A8" w:rsidP="00456F98"/>
        </w:tc>
        <w:tc>
          <w:tcPr>
            <w:tcW w:w="4105" w:type="dxa"/>
          </w:tcPr>
          <w:p w14:paraId="4ABAA78C" w14:textId="77777777" w:rsidR="000727A8" w:rsidRDefault="000727A8">
            <w:pPr>
              <w:rPr>
                <w:rFonts w:ascii="Courier" w:hAnsi="Courier"/>
              </w:rPr>
            </w:pPr>
          </w:p>
        </w:tc>
      </w:tr>
    </w:tbl>
    <w:p w14:paraId="6FF86F24" w14:textId="77777777" w:rsidR="002F1F8A" w:rsidRDefault="002F1F8A"/>
    <w:sectPr w:rsidR="002F1F8A" w:rsidSect="002F1F8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6CF"/>
    <w:rsid w:val="000727A8"/>
    <w:rsid w:val="000C3D10"/>
    <w:rsid w:val="00191B27"/>
    <w:rsid w:val="002609E3"/>
    <w:rsid w:val="002F1F8A"/>
    <w:rsid w:val="0040261E"/>
    <w:rsid w:val="00456F98"/>
    <w:rsid w:val="006970EF"/>
    <w:rsid w:val="006D12DF"/>
    <w:rsid w:val="007A06CF"/>
    <w:rsid w:val="00836018"/>
    <w:rsid w:val="00850822"/>
    <w:rsid w:val="008B1EB8"/>
    <w:rsid w:val="00910885"/>
    <w:rsid w:val="00961D72"/>
    <w:rsid w:val="009620FC"/>
    <w:rsid w:val="00975F21"/>
    <w:rsid w:val="009C0382"/>
    <w:rsid w:val="00A32BCD"/>
    <w:rsid w:val="00C47A8F"/>
    <w:rsid w:val="00E25A2E"/>
    <w:rsid w:val="00E6561E"/>
    <w:rsid w:val="00F20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DDA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65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561E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06C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656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561E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3</Pages>
  <Words>532</Words>
  <Characters>3038</Characters>
  <Application>Microsoft Macintosh Word</Application>
  <DocSecurity>0</DocSecurity>
  <Lines>25</Lines>
  <Paragraphs>7</Paragraphs>
  <ScaleCrop>false</ScaleCrop>
  <Company>Howard Hughes Medical Institute</Company>
  <LinksUpToDate>false</LinksUpToDate>
  <CharactersWithSpaces>3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 Tim</dc:creator>
  <cp:keywords/>
  <dc:description/>
  <cp:lastModifiedBy>Brown Tim</cp:lastModifiedBy>
  <cp:revision>9</cp:revision>
  <dcterms:created xsi:type="dcterms:W3CDTF">2013-12-23T17:38:00Z</dcterms:created>
  <dcterms:modified xsi:type="dcterms:W3CDTF">2015-04-23T18:11:00Z</dcterms:modified>
</cp:coreProperties>
</file>